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1"/>
        <w:tblW w:w="921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993"/>
        <w:gridCol w:w="283"/>
        <w:gridCol w:w="709"/>
        <w:gridCol w:w="992"/>
        <w:gridCol w:w="284"/>
        <w:gridCol w:w="992"/>
        <w:gridCol w:w="284"/>
        <w:gridCol w:w="992"/>
        <w:gridCol w:w="284"/>
      </w:tblGrid>
      <w:tr w:rsidR="005808C3" w:rsidRPr="006D42DF" w14:paraId="7738DD86" w14:textId="77777777" w:rsidTr="0065621F">
        <w:tc>
          <w:tcPr>
            <w:tcW w:w="9215" w:type="dxa"/>
            <w:gridSpan w:val="11"/>
            <w:tcBorders>
              <w:bottom w:val="single" w:sz="4" w:space="0" w:color="auto"/>
            </w:tcBorders>
          </w:tcPr>
          <w:p w14:paraId="111895D6" w14:textId="596C339C" w:rsidR="005808C3" w:rsidRPr="003C690D" w:rsidRDefault="005808C3" w:rsidP="0065621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690D">
              <w:rPr>
                <w:rFonts w:ascii="Times New Roman" w:hAnsi="Times New Roman"/>
                <w:sz w:val="18"/>
                <w:szCs w:val="18"/>
                <w:lang w:val="en-US"/>
              </w:rPr>
              <w:br w:type="page"/>
            </w:r>
            <w:r w:rsidRPr="003C690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Table </w:t>
            </w: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1</w:t>
            </w:r>
            <w:r w:rsidRPr="003C690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.</w:t>
            </w:r>
            <w:r w:rsidRPr="003C690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BMI and red and processed meat consumption in categories of selected sociodemographic and –economic and lifestyle </w:t>
            </w:r>
            <w:r w:rsidR="00CE3FC5">
              <w:rPr>
                <w:rFonts w:ascii="Times New Roman" w:hAnsi="Times New Roman"/>
                <w:sz w:val="18"/>
                <w:szCs w:val="18"/>
                <w:lang w:val="en-GB"/>
              </w:rPr>
              <w:t>habits</w:t>
            </w:r>
            <w:r w:rsidRPr="003C690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in men and in </w:t>
            </w:r>
            <w:r w:rsidRPr="00445E8C">
              <w:rPr>
                <w:rFonts w:ascii="Times New Roman" w:hAnsi="Times New Roman"/>
                <w:sz w:val="18"/>
                <w:szCs w:val="18"/>
                <w:lang w:val="en-GB"/>
              </w:rPr>
              <w:t>women (n=</w:t>
            </w:r>
            <w:bookmarkStart w:id="0" w:name="_Hlk74749235"/>
            <w:r w:rsidRPr="00445E8C">
              <w:rPr>
                <w:rFonts w:ascii="Times New Roman" w:hAnsi="Times New Roman"/>
                <w:sz w:val="18"/>
                <w:szCs w:val="18"/>
                <w:lang w:val="en-GB"/>
              </w:rPr>
              <w:t>4494</w:t>
            </w:r>
            <w:bookmarkEnd w:id="0"/>
            <w:r w:rsidRPr="00445E8C">
              <w:rPr>
                <w:rFonts w:ascii="Times New Roman" w:hAnsi="Times New Roman"/>
                <w:sz w:val="18"/>
                <w:szCs w:val="18"/>
                <w:lang w:val="en-GB"/>
              </w:rPr>
              <w:t>).</w:t>
            </w:r>
          </w:p>
        </w:tc>
      </w:tr>
      <w:tr w:rsidR="005808C3" w:rsidRPr="003C690D" w14:paraId="0E648069" w14:textId="77777777" w:rsidTr="0065621F"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5B975304" w14:textId="77777777" w:rsidR="005808C3" w:rsidRPr="003C690D" w:rsidRDefault="005808C3" w:rsidP="0065621F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8ABAD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C690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BMI (kg/m</w:t>
            </w:r>
            <w:r w:rsidRPr="003C690D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  <w:r w:rsidRPr="003C690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7FBEE2E9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140765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C690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PM (g/day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6C862E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</w:tr>
      <w:tr w:rsidR="005808C3" w:rsidRPr="003C690D" w14:paraId="13D5FFE7" w14:textId="77777777" w:rsidTr="0065621F"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409EECA0" w14:textId="77777777" w:rsidR="005808C3" w:rsidRPr="003C690D" w:rsidRDefault="005808C3" w:rsidP="0065621F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87D9C" w14:textId="77777777" w:rsidR="005808C3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Wom</w:t>
            </w:r>
            <w:r w:rsidRPr="003C690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n</w:t>
            </w:r>
          </w:p>
          <w:p w14:paraId="11278817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=</w:t>
            </w:r>
            <w:r w:rsidRPr="00006B3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48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49C9999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D41BE" w14:textId="77777777" w:rsidR="005808C3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</w:t>
            </w:r>
            <w:r w:rsidRPr="003C690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n</w:t>
            </w:r>
          </w:p>
          <w:p w14:paraId="55901AF2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=</w:t>
            </w:r>
            <w:r w:rsidRPr="00006B35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201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146698BF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EA144" w14:textId="77777777" w:rsidR="005808C3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Wom</w:t>
            </w:r>
            <w:r w:rsidRPr="003C690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n</w:t>
            </w:r>
          </w:p>
          <w:p w14:paraId="497D8B4A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=</w:t>
            </w:r>
            <w:r w:rsidRPr="00006B3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48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556AB3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EB468C" w14:textId="77777777" w:rsidR="005808C3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</w:t>
            </w:r>
            <w:r w:rsidRPr="003C690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n</w:t>
            </w:r>
          </w:p>
          <w:p w14:paraId="37FE2387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=</w:t>
            </w:r>
            <w:r w:rsidRPr="00006B35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2014</w:t>
            </w:r>
          </w:p>
        </w:tc>
        <w:tc>
          <w:tcPr>
            <w:tcW w:w="284" w:type="dxa"/>
          </w:tcPr>
          <w:p w14:paraId="2BA5D480" w14:textId="77777777" w:rsidR="005808C3" w:rsidRPr="003C690D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</w:tr>
      <w:tr w:rsidR="005808C3" w:rsidRPr="008850C2" w14:paraId="294EB083" w14:textId="77777777" w:rsidTr="0065621F"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13C70CC0" w14:textId="77777777" w:rsidR="005808C3" w:rsidRPr="003C690D" w:rsidRDefault="005808C3" w:rsidP="0065621F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640CE55" w14:textId="77777777" w:rsidR="005808C3" w:rsidRPr="003C690D" w:rsidRDefault="005808C3" w:rsidP="0065621F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C690D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14:paraId="0F386FA5" w14:textId="77777777" w:rsidR="005808C3" w:rsidRPr="008850C2" w:rsidRDefault="005808C3" w:rsidP="0065621F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14:paraId="031FBB7A" w14:textId="77777777" w:rsidR="005808C3" w:rsidRPr="008850C2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367E313" w14:textId="77777777" w:rsidR="005808C3" w:rsidRPr="008850C2" w:rsidRDefault="005808C3" w:rsidP="0065621F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14:paraId="737F531A" w14:textId="77777777" w:rsidR="005808C3" w:rsidRPr="008850C2" w:rsidRDefault="005808C3" w:rsidP="0065621F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14:paraId="76A3FF4F" w14:textId="77777777" w:rsidR="005808C3" w:rsidRPr="008850C2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14:paraId="0C866513" w14:textId="77777777" w:rsidR="005808C3" w:rsidRPr="008850C2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850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14:paraId="1AE0489F" w14:textId="77777777" w:rsidR="005808C3" w:rsidRPr="008850C2" w:rsidRDefault="005808C3" w:rsidP="0065621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850C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an (SE)</w:t>
            </w:r>
          </w:p>
        </w:tc>
      </w:tr>
      <w:tr w:rsidR="005808C3" w:rsidRPr="008850C2" w14:paraId="39C2B46D" w14:textId="77777777" w:rsidTr="0065621F">
        <w:tc>
          <w:tcPr>
            <w:tcW w:w="2694" w:type="dxa"/>
            <w:vAlign w:val="bottom"/>
          </w:tcPr>
          <w:p w14:paraId="4AD666A2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708" w:type="dxa"/>
          </w:tcPr>
          <w:p w14:paraId="1E2C34E9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2480</w:t>
            </w:r>
          </w:p>
        </w:tc>
        <w:tc>
          <w:tcPr>
            <w:tcW w:w="1276" w:type="dxa"/>
            <w:gridSpan w:val="2"/>
          </w:tcPr>
          <w:p w14:paraId="20F6A33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0E137C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276" w:type="dxa"/>
            <w:gridSpan w:val="2"/>
          </w:tcPr>
          <w:p w14:paraId="4B256DE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75F577D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6502DC1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4A0ADB93" w14:textId="77777777" w:rsidTr="0065621F">
        <w:tc>
          <w:tcPr>
            <w:tcW w:w="2694" w:type="dxa"/>
            <w:vAlign w:val="bottom"/>
          </w:tcPr>
          <w:p w14:paraId="7D909169" w14:textId="77777777" w:rsidR="005808C3" w:rsidRPr="007F2A63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18-34</w:t>
            </w:r>
          </w:p>
        </w:tc>
        <w:tc>
          <w:tcPr>
            <w:tcW w:w="708" w:type="dxa"/>
          </w:tcPr>
          <w:p w14:paraId="2E2764DA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1276" w:type="dxa"/>
            <w:gridSpan w:val="2"/>
          </w:tcPr>
          <w:p w14:paraId="3854D4D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4.9 (0.35)</w:t>
            </w:r>
          </w:p>
        </w:tc>
        <w:tc>
          <w:tcPr>
            <w:tcW w:w="709" w:type="dxa"/>
          </w:tcPr>
          <w:p w14:paraId="2976072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97</w:t>
            </w:r>
          </w:p>
        </w:tc>
        <w:tc>
          <w:tcPr>
            <w:tcW w:w="1276" w:type="dxa"/>
            <w:gridSpan w:val="2"/>
          </w:tcPr>
          <w:p w14:paraId="2FFE701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3 (0.70)</w:t>
            </w:r>
          </w:p>
        </w:tc>
        <w:tc>
          <w:tcPr>
            <w:tcW w:w="1276" w:type="dxa"/>
            <w:gridSpan w:val="2"/>
          </w:tcPr>
          <w:p w14:paraId="4F1DF56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4.6 (6.08)</w:t>
            </w:r>
          </w:p>
        </w:tc>
        <w:tc>
          <w:tcPr>
            <w:tcW w:w="1276" w:type="dxa"/>
            <w:gridSpan w:val="2"/>
          </w:tcPr>
          <w:p w14:paraId="4B5D016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37.1 (6.21)</w:t>
            </w:r>
          </w:p>
        </w:tc>
      </w:tr>
      <w:tr w:rsidR="005808C3" w:rsidRPr="008850C2" w14:paraId="30FFE0CF" w14:textId="77777777" w:rsidTr="0065621F">
        <w:tc>
          <w:tcPr>
            <w:tcW w:w="2694" w:type="dxa"/>
            <w:vAlign w:val="bottom"/>
          </w:tcPr>
          <w:p w14:paraId="1D96817A" w14:textId="77777777" w:rsidR="005808C3" w:rsidRPr="007F2A63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35-54</w:t>
            </w:r>
          </w:p>
        </w:tc>
        <w:tc>
          <w:tcPr>
            <w:tcW w:w="708" w:type="dxa"/>
          </w:tcPr>
          <w:p w14:paraId="31F1EE74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913</w:t>
            </w:r>
          </w:p>
        </w:tc>
        <w:tc>
          <w:tcPr>
            <w:tcW w:w="1276" w:type="dxa"/>
            <w:gridSpan w:val="2"/>
          </w:tcPr>
          <w:p w14:paraId="2955966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0 (0.19)</w:t>
            </w:r>
          </w:p>
        </w:tc>
        <w:tc>
          <w:tcPr>
            <w:tcW w:w="709" w:type="dxa"/>
          </w:tcPr>
          <w:p w14:paraId="5377EB7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708</w:t>
            </w:r>
          </w:p>
        </w:tc>
        <w:tc>
          <w:tcPr>
            <w:tcW w:w="1276" w:type="dxa"/>
            <w:gridSpan w:val="2"/>
          </w:tcPr>
          <w:p w14:paraId="3A90622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7 (0.17)</w:t>
            </w:r>
          </w:p>
        </w:tc>
        <w:tc>
          <w:tcPr>
            <w:tcW w:w="1276" w:type="dxa"/>
            <w:gridSpan w:val="2"/>
          </w:tcPr>
          <w:p w14:paraId="501382E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91.4 (2.27)</w:t>
            </w:r>
          </w:p>
        </w:tc>
        <w:tc>
          <w:tcPr>
            <w:tcW w:w="1276" w:type="dxa"/>
            <w:gridSpan w:val="2"/>
          </w:tcPr>
          <w:p w14:paraId="179101D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52.6 (3.78)</w:t>
            </w:r>
          </w:p>
        </w:tc>
      </w:tr>
      <w:tr w:rsidR="005808C3" w:rsidRPr="008850C2" w14:paraId="7E990BB5" w14:textId="77777777" w:rsidTr="0065621F">
        <w:tc>
          <w:tcPr>
            <w:tcW w:w="2694" w:type="dxa"/>
            <w:vAlign w:val="bottom"/>
          </w:tcPr>
          <w:p w14:paraId="636020EA" w14:textId="77777777" w:rsidR="005808C3" w:rsidRPr="007F2A63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55-74</w:t>
            </w:r>
          </w:p>
        </w:tc>
        <w:tc>
          <w:tcPr>
            <w:tcW w:w="708" w:type="dxa"/>
          </w:tcPr>
          <w:p w14:paraId="79DBA84A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1167</w:t>
            </w:r>
          </w:p>
        </w:tc>
        <w:tc>
          <w:tcPr>
            <w:tcW w:w="1276" w:type="dxa"/>
            <w:gridSpan w:val="2"/>
          </w:tcPr>
          <w:p w14:paraId="7AD425A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1 (0.17)</w:t>
            </w:r>
          </w:p>
        </w:tc>
        <w:tc>
          <w:tcPr>
            <w:tcW w:w="709" w:type="dxa"/>
          </w:tcPr>
          <w:p w14:paraId="37B6555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009</w:t>
            </w:r>
          </w:p>
        </w:tc>
        <w:tc>
          <w:tcPr>
            <w:tcW w:w="1276" w:type="dxa"/>
            <w:gridSpan w:val="2"/>
          </w:tcPr>
          <w:p w14:paraId="68F5797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2 (0.13)</w:t>
            </w:r>
          </w:p>
        </w:tc>
        <w:tc>
          <w:tcPr>
            <w:tcW w:w="1276" w:type="dxa"/>
            <w:gridSpan w:val="2"/>
          </w:tcPr>
          <w:p w14:paraId="2C41E2A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1.2 (1.67)</w:t>
            </w:r>
          </w:p>
        </w:tc>
        <w:tc>
          <w:tcPr>
            <w:tcW w:w="1276" w:type="dxa"/>
            <w:gridSpan w:val="2"/>
          </w:tcPr>
          <w:p w14:paraId="76A04C3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1.4 (3.33)</w:t>
            </w:r>
          </w:p>
        </w:tc>
      </w:tr>
      <w:tr w:rsidR="005808C3" w:rsidRPr="008850C2" w14:paraId="728F9C5F" w14:textId="77777777" w:rsidTr="0065621F">
        <w:tc>
          <w:tcPr>
            <w:tcW w:w="2694" w:type="dxa"/>
            <w:vAlign w:val="bottom"/>
          </w:tcPr>
          <w:p w14:paraId="50631943" w14:textId="54B382A5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  <w:vAlign w:val="bottom"/>
          </w:tcPr>
          <w:p w14:paraId="04CCF895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46692C6B" w14:textId="05A7DEB8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2E787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709" w:type="dxa"/>
          </w:tcPr>
          <w:p w14:paraId="4BD9D8D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7F6187DF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276" w:type="dxa"/>
            <w:gridSpan w:val="2"/>
          </w:tcPr>
          <w:p w14:paraId="5BA6844D" w14:textId="73E34231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 w:rsidR="005808C3"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gridSpan w:val="2"/>
          </w:tcPr>
          <w:p w14:paraId="1E2E556B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4</w:t>
            </w:r>
          </w:p>
        </w:tc>
      </w:tr>
      <w:tr w:rsidR="005808C3" w:rsidRPr="008850C2" w14:paraId="63BA3675" w14:textId="77777777" w:rsidTr="0065621F">
        <w:tc>
          <w:tcPr>
            <w:tcW w:w="2694" w:type="dxa"/>
            <w:vAlign w:val="bottom"/>
          </w:tcPr>
          <w:p w14:paraId="0A6ED2B0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58956C3F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766A39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379E0D7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4576E6E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276" w:type="dxa"/>
            <w:gridSpan w:val="2"/>
          </w:tcPr>
          <w:p w14:paraId="7D84AB2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65A7718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65</w:t>
            </w:r>
          </w:p>
        </w:tc>
      </w:tr>
      <w:tr w:rsidR="005808C3" w:rsidRPr="008850C2" w14:paraId="751D9DAF" w14:textId="77777777" w:rsidTr="0065621F">
        <w:tc>
          <w:tcPr>
            <w:tcW w:w="2694" w:type="dxa"/>
            <w:vAlign w:val="bottom"/>
          </w:tcPr>
          <w:p w14:paraId="79C8031D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092C5CDC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5F3180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9EC74B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F45891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09A8E23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2EFB2DE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3A4F8FA6" w14:textId="77777777" w:rsidTr="0065621F">
        <w:tc>
          <w:tcPr>
            <w:tcW w:w="2694" w:type="dxa"/>
            <w:vAlign w:val="bottom"/>
          </w:tcPr>
          <w:p w14:paraId="0C373272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Residential area </w:t>
            </w:r>
          </w:p>
        </w:tc>
        <w:tc>
          <w:tcPr>
            <w:tcW w:w="708" w:type="dxa"/>
          </w:tcPr>
          <w:p w14:paraId="3C96FA3C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2480</w:t>
            </w:r>
          </w:p>
        </w:tc>
        <w:tc>
          <w:tcPr>
            <w:tcW w:w="1276" w:type="dxa"/>
            <w:gridSpan w:val="2"/>
          </w:tcPr>
          <w:p w14:paraId="070A99D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CBC1F2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276" w:type="dxa"/>
            <w:gridSpan w:val="2"/>
          </w:tcPr>
          <w:p w14:paraId="1804CDE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0B5CC90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0197DEE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68556FD6" w14:textId="77777777" w:rsidTr="0065621F">
        <w:tc>
          <w:tcPr>
            <w:tcW w:w="2694" w:type="dxa"/>
            <w:vAlign w:val="bottom"/>
          </w:tcPr>
          <w:p w14:paraId="1946A894" w14:textId="77777777" w:rsidR="005808C3" w:rsidRPr="007F2A63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Urban areas</w:t>
            </w:r>
          </w:p>
        </w:tc>
        <w:tc>
          <w:tcPr>
            <w:tcW w:w="708" w:type="dxa"/>
          </w:tcPr>
          <w:p w14:paraId="46BDE977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1571F">
              <w:rPr>
                <w:rFonts w:ascii="Times New Roman" w:hAnsi="Times New Roman"/>
                <w:sz w:val="18"/>
                <w:szCs w:val="18"/>
                <w:lang w:val="en-GB"/>
              </w:rPr>
              <w:t>1486</w:t>
            </w:r>
          </w:p>
        </w:tc>
        <w:tc>
          <w:tcPr>
            <w:tcW w:w="1276" w:type="dxa"/>
            <w:gridSpan w:val="2"/>
          </w:tcPr>
          <w:p w14:paraId="7EB260C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3 (0.18)</w:t>
            </w:r>
          </w:p>
        </w:tc>
        <w:tc>
          <w:tcPr>
            <w:tcW w:w="709" w:type="dxa"/>
          </w:tcPr>
          <w:p w14:paraId="1C38B23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162</w:t>
            </w:r>
          </w:p>
        </w:tc>
        <w:tc>
          <w:tcPr>
            <w:tcW w:w="1276" w:type="dxa"/>
            <w:gridSpan w:val="2"/>
          </w:tcPr>
          <w:p w14:paraId="461A2A6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0 (0.14)</w:t>
            </w:r>
          </w:p>
        </w:tc>
        <w:tc>
          <w:tcPr>
            <w:tcW w:w="1276" w:type="dxa"/>
            <w:gridSpan w:val="2"/>
          </w:tcPr>
          <w:p w14:paraId="74DA326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0.2 (2.98)</w:t>
            </w:r>
          </w:p>
        </w:tc>
        <w:tc>
          <w:tcPr>
            <w:tcW w:w="1276" w:type="dxa"/>
            <w:gridSpan w:val="2"/>
          </w:tcPr>
          <w:p w14:paraId="71CD341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38.4 (3.11)</w:t>
            </w:r>
          </w:p>
        </w:tc>
      </w:tr>
      <w:tr w:rsidR="005808C3" w:rsidRPr="008850C2" w14:paraId="0D53F97C" w14:textId="77777777" w:rsidTr="0065621F">
        <w:tc>
          <w:tcPr>
            <w:tcW w:w="2694" w:type="dxa"/>
            <w:vAlign w:val="bottom"/>
          </w:tcPr>
          <w:p w14:paraId="30B05835" w14:textId="77777777" w:rsidR="005808C3" w:rsidRPr="007F2A63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Areas near urban areas, rural centres</w:t>
            </w:r>
          </w:p>
        </w:tc>
        <w:tc>
          <w:tcPr>
            <w:tcW w:w="708" w:type="dxa"/>
          </w:tcPr>
          <w:p w14:paraId="7834BF91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1571F">
              <w:rPr>
                <w:rFonts w:ascii="Times New Roman" w:hAnsi="Times New Roman"/>
                <w:sz w:val="18"/>
                <w:szCs w:val="18"/>
                <w:lang w:val="en-GB"/>
              </w:rPr>
              <w:t>573</w:t>
            </w:r>
          </w:p>
        </w:tc>
        <w:tc>
          <w:tcPr>
            <w:tcW w:w="1276" w:type="dxa"/>
            <w:gridSpan w:val="2"/>
            <w:vAlign w:val="bottom"/>
          </w:tcPr>
          <w:p w14:paraId="1AA6277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3 (0.27)</w:t>
            </w:r>
          </w:p>
        </w:tc>
        <w:tc>
          <w:tcPr>
            <w:tcW w:w="709" w:type="dxa"/>
            <w:vAlign w:val="bottom"/>
          </w:tcPr>
          <w:p w14:paraId="734501E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1276" w:type="dxa"/>
            <w:gridSpan w:val="2"/>
            <w:vAlign w:val="bottom"/>
          </w:tcPr>
          <w:p w14:paraId="3967F16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4 (0.69)</w:t>
            </w:r>
          </w:p>
        </w:tc>
        <w:tc>
          <w:tcPr>
            <w:tcW w:w="1276" w:type="dxa"/>
            <w:gridSpan w:val="2"/>
            <w:vAlign w:val="bottom"/>
          </w:tcPr>
          <w:p w14:paraId="63A51CF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9.0 (3.34)</w:t>
            </w:r>
          </w:p>
        </w:tc>
        <w:tc>
          <w:tcPr>
            <w:tcW w:w="1276" w:type="dxa"/>
            <w:gridSpan w:val="2"/>
            <w:vAlign w:val="bottom"/>
          </w:tcPr>
          <w:p w14:paraId="5055F99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9.3 (3.75)</w:t>
            </w:r>
          </w:p>
        </w:tc>
      </w:tr>
      <w:tr w:rsidR="005808C3" w:rsidRPr="008850C2" w14:paraId="252807DB" w14:textId="77777777" w:rsidTr="0065621F">
        <w:tc>
          <w:tcPr>
            <w:tcW w:w="2694" w:type="dxa"/>
            <w:vAlign w:val="bottom"/>
          </w:tcPr>
          <w:p w14:paraId="6996BA4C" w14:textId="77777777" w:rsidR="005808C3" w:rsidRPr="007F2A63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Remote rural areas</w:t>
            </w:r>
          </w:p>
        </w:tc>
        <w:tc>
          <w:tcPr>
            <w:tcW w:w="708" w:type="dxa"/>
          </w:tcPr>
          <w:p w14:paraId="5675F4E9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1571F">
              <w:rPr>
                <w:rFonts w:ascii="Times New Roman" w:hAnsi="Times New Roman"/>
                <w:sz w:val="18"/>
                <w:szCs w:val="18"/>
                <w:lang w:val="en-GB"/>
              </w:rPr>
              <w:t>421</w:t>
            </w:r>
          </w:p>
        </w:tc>
        <w:tc>
          <w:tcPr>
            <w:tcW w:w="1276" w:type="dxa"/>
            <w:gridSpan w:val="2"/>
          </w:tcPr>
          <w:p w14:paraId="06417FC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1 (0.47)</w:t>
            </w:r>
          </w:p>
        </w:tc>
        <w:tc>
          <w:tcPr>
            <w:tcW w:w="709" w:type="dxa"/>
          </w:tcPr>
          <w:p w14:paraId="19D0268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351</w:t>
            </w:r>
          </w:p>
        </w:tc>
        <w:tc>
          <w:tcPr>
            <w:tcW w:w="1276" w:type="dxa"/>
            <w:gridSpan w:val="2"/>
          </w:tcPr>
          <w:p w14:paraId="6161C63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0 (0.31)</w:t>
            </w:r>
          </w:p>
        </w:tc>
        <w:tc>
          <w:tcPr>
            <w:tcW w:w="1276" w:type="dxa"/>
            <w:gridSpan w:val="2"/>
          </w:tcPr>
          <w:p w14:paraId="7EFE951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05.7 (3.82)</w:t>
            </w:r>
          </w:p>
        </w:tc>
        <w:tc>
          <w:tcPr>
            <w:tcW w:w="1276" w:type="dxa"/>
            <w:gridSpan w:val="2"/>
          </w:tcPr>
          <w:p w14:paraId="07AA23B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60.1 (6.57)</w:t>
            </w:r>
          </w:p>
        </w:tc>
      </w:tr>
      <w:tr w:rsidR="005808C3" w:rsidRPr="008850C2" w14:paraId="1D449350" w14:textId="77777777" w:rsidTr="0065621F">
        <w:tc>
          <w:tcPr>
            <w:tcW w:w="2694" w:type="dxa"/>
            <w:vAlign w:val="bottom"/>
          </w:tcPr>
          <w:p w14:paraId="0BC22C23" w14:textId="706F4E54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  <w:vAlign w:val="bottom"/>
          </w:tcPr>
          <w:p w14:paraId="3323EA72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03E5E5F1" w14:textId="791CE885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709" w:type="dxa"/>
          </w:tcPr>
          <w:p w14:paraId="25B30FD1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6172806B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276" w:type="dxa"/>
            <w:gridSpan w:val="2"/>
          </w:tcPr>
          <w:p w14:paraId="00B56B42" w14:textId="651127D5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1276" w:type="dxa"/>
            <w:gridSpan w:val="2"/>
          </w:tcPr>
          <w:p w14:paraId="4AE0630C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04</w:t>
            </w:r>
          </w:p>
        </w:tc>
      </w:tr>
      <w:tr w:rsidR="005808C3" w:rsidRPr="008850C2" w14:paraId="6BD40B4E" w14:textId="77777777" w:rsidTr="0065621F">
        <w:tc>
          <w:tcPr>
            <w:tcW w:w="2694" w:type="dxa"/>
            <w:vAlign w:val="bottom"/>
          </w:tcPr>
          <w:p w14:paraId="6AD41BBB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6638D38F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D19144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362ACC6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2EFFCC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276" w:type="dxa"/>
            <w:gridSpan w:val="2"/>
          </w:tcPr>
          <w:p w14:paraId="6BC25AE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1A272C1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77</w:t>
            </w:r>
          </w:p>
        </w:tc>
      </w:tr>
      <w:tr w:rsidR="005808C3" w:rsidRPr="008850C2" w14:paraId="715255B9" w14:textId="77777777" w:rsidTr="0065621F">
        <w:tc>
          <w:tcPr>
            <w:tcW w:w="2694" w:type="dxa"/>
            <w:vAlign w:val="bottom"/>
          </w:tcPr>
          <w:p w14:paraId="40C2A712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06904192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6730445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41B9E62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3BFB41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3C6BF61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14CC011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04980EE4" w14:textId="77777777" w:rsidTr="0065621F">
        <w:tc>
          <w:tcPr>
            <w:tcW w:w="2694" w:type="dxa"/>
            <w:vAlign w:val="bottom"/>
          </w:tcPr>
          <w:p w14:paraId="7EAF84E7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ousehold structure </w:t>
            </w:r>
          </w:p>
        </w:tc>
        <w:tc>
          <w:tcPr>
            <w:tcW w:w="708" w:type="dxa"/>
            <w:vAlign w:val="bottom"/>
          </w:tcPr>
          <w:p w14:paraId="2E8A84EF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470</w:t>
            </w:r>
          </w:p>
        </w:tc>
        <w:tc>
          <w:tcPr>
            <w:tcW w:w="1276" w:type="dxa"/>
            <w:gridSpan w:val="2"/>
          </w:tcPr>
          <w:p w14:paraId="131A97C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E3D3D5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276" w:type="dxa"/>
            <w:gridSpan w:val="2"/>
          </w:tcPr>
          <w:p w14:paraId="0E66946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1058525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275BB76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6174F091" w14:textId="77777777" w:rsidTr="0065621F">
        <w:tc>
          <w:tcPr>
            <w:tcW w:w="2694" w:type="dxa"/>
            <w:vAlign w:val="bottom"/>
          </w:tcPr>
          <w:p w14:paraId="587FE8D7" w14:textId="77777777" w:rsidR="005808C3" w:rsidRPr="007F2A63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708" w:type="dxa"/>
          </w:tcPr>
          <w:p w14:paraId="3E1459CC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278DF">
              <w:rPr>
                <w:rFonts w:ascii="Times New Roman" w:hAnsi="Times New Roman"/>
                <w:sz w:val="18"/>
                <w:szCs w:val="18"/>
                <w:lang w:val="en-GB"/>
              </w:rPr>
              <w:t>584</w:t>
            </w:r>
          </w:p>
        </w:tc>
        <w:tc>
          <w:tcPr>
            <w:tcW w:w="1276" w:type="dxa"/>
            <w:gridSpan w:val="2"/>
          </w:tcPr>
          <w:p w14:paraId="2DC5AAD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6 (0.37)</w:t>
            </w:r>
          </w:p>
        </w:tc>
        <w:tc>
          <w:tcPr>
            <w:tcW w:w="709" w:type="dxa"/>
          </w:tcPr>
          <w:p w14:paraId="1338021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399</w:t>
            </w:r>
          </w:p>
        </w:tc>
        <w:tc>
          <w:tcPr>
            <w:tcW w:w="1276" w:type="dxa"/>
            <w:gridSpan w:val="2"/>
          </w:tcPr>
          <w:p w14:paraId="66B56CE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2 (0.29)</w:t>
            </w:r>
          </w:p>
        </w:tc>
        <w:tc>
          <w:tcPr>
            <w:tcW w:w="1276" w:type="dxa"/>
            <w:gridSpan w:val="2"/>
          </w:tcPr>
          <w:p w14:paraId="59206C8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71.8 (3.43)</w:t>
            </w:r>
          </w:p>
        </w:tc>
        <w:tc>
          <w:tcPr>
            <w:tcW w:w="1276" w:type="dxa"/>
            <w:gridSpan w:val="2"/>
          </w:tcPr>
          <w:p w14:paraId="4BF06C3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39.4 (5.99)</w:t>
            </w:r>
          </w:p>
        </w:tc>
      </w:tr>
      <w:tr w:rsidR="005808C3" w:rsidRPr="008850C2" w14:paraId="702F9590" w14:textId="77777777" w:rsidTr="0065621F">
        <w:tc>
          <w:tcPr>
            <w:tcW w:w="2694" w:type="dxa"/>
            <w:vAlign w:val="bottom"/>
          </w:tcPr>
          <w:p w14:paraId="5E3DE269" w14:textId="77777777" w:rsidR="005808C3" w:rsidRPr="007F2A63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At least one adult and one child</w:t>
            </w:r>
          </w:p>
        </w:tc>
        <w:tc>
          <w:tcPr>
            <w:tcW w:w="708" w:type="dxa"/>
          </w:tcPr>
          <w:p w14:paraId="0723BA07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676</w:t>
            </w:r>
          </w:p>
        </w:tc>
        <w:tc>
          <w:tcPr>
            <w:tcW w:w="1276" w:type="dxa"/>
            <w:gridSpan w:val="2"/>
          </w:tcPr>
          <w:p w14:paraId="00A456E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1 (0.20)</w:t>
            </w:r>
          </w:p>
        </w:tc>
        <w:tc>
          <w:tcPr>
            <w:tcW w:w="709" w:type="dxa"/>
          </w:tcPr>
          <w:p w14:paraId="3BA6331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524</w:t>
            </w:r>
          </w:p>
        </w:tc>
        <w:tc>
          <w:tcPr>
            <w:tcW w:w="1276" w:type="dxa"/>
            <w:gridSpan w:val="2"/>
          </w:tcPr>
          <w:p w14:paraId="720286B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7 (0.54)</w:t>
            </w:r>
          </w:p>
        </w:tc>
        <w:tc>
          <w:tcPr>
            <w:tcW w:w="1276" w:type="dxa"/>
            <w:gridSpan w:val="2"/>
          </w:tcPr>
          <w:p w14:paraId="65F6265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97.2 (5.19)</w:t>
            </w:r>
          </w:p>
        </w:tc>
        <w:tc>
          <w:tcPr>
            <w:tcW w:w="1276" w:type="dxa"/>
            <w:gridSpan w:val="2"/>
          </w:tcPr>
          <w:p w14:paraId="2F29C32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53.5 (3.89)</w:t>
            </w:r>
          </w:p>
        </w:tc>
      </w:tr>
      <w:tr w:rsidR="005808C3" w:rsidRPr="008850C2" w14:paraId="66F803F7" w14:textId="77777777" w:rsidTr="0065621F">
        <w:tc>
          <w:tcPr>
            <w:tcW w:w="2694" w:type="dxa"/>
            <w:vAlign w:val="bottom"/>
          </w:tcPr>
          <w:p w14:paraId="6C89A793" w14:textId="77777777" w:rsidR="005808C3" w:rsidRPr="007F2A63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Adults only</w:t>
            </w:r>
          </w:p>
        </w:tc>
        <w:tc>
          <w:tcPr>
            <w:tcW w:w="708" w:type="dxa"/>
          </w:tcPr>
          <w:p w14:paraId="77EEB2C0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10</w:t>
            </w:r>
          </w:p>
        </w:tc>
        <w:tc>
          <w:tcPr>
            <w:tcW w:w="1276" w:type="dxa"/>
            <w:gridSpan w:val="2"/>
          </w:tcPr>
          <w:p w14:paraId="1B4C75C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3 (0.22)</w:t>
            </w:r>
          </w:p>
        </w:tc>
        <w:tc>
          <w:tcPr>
            <w:tcW w:w="709" w:type="dxa"/>
          </w:tcPr>
          <w:p w14:paraId="5F4FEB4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085</w:t>
            </w:r>
          </w:p>
        </w:tc>
        <w:tc>
          <w:tcPr>
            <w:tcW w:w="1276" w:type="dxa"/>
            <w:gridSpan w:val="2"/>
          </w:tcPr>
          <w:p w14:paraId="1802BAC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5 (0.19)</w:t>
            </w:r>
          </w:p>
        </w:tc>
        <w:tc>
          <w:tcPr>
            <w:tcW w:w="1276" w:type="dxa"/>
            <w:gridSpan w:val="2"/>
          </w:tcPr>
          <w:p w14:paraId="3BC4E51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6.0 (2.20)</w:t>
            </w:r>
          </w:p>
        </w:tc>
        <w:tc>
          <w:tcPr>
            <w:tcW w:w="1276" w:type="dxa"/>
            <w:gridSpan w:val="2"/>
          </w:tcPr>
          <w:p w14:paraId="0B94CFE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1.3 (3.13)</w:t>
            </w:r>
          </w:p>
        </w:tc>
      </w:tr>
      <w:tr w:rsidR="005808C3" w:rsidRPr="008850C2" w14:paraId="042DAE78" w14:textId="77777777" w:rsidTr="0065621F">
        <w:tc>
          <w:tcPr>
            <w:tcW w:w="2694" w:type="dxa"/>
            <w:vAlign w:val="bottom"/>
          </w:tcPr>
          <w:p w14:paraId="53BD0607" w14:textId="5E31F769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  <w:vAlign w:val="bottom"/>
          </w:tcPr>
          <w:p w14:paraId="159D1895" w14:textId="77777777" w:rsidR="005808C3" w:rsidRPr="007F2A63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46C4BE08" w14:textId="3DED599A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709" w:type="dxa"/>
          </w:tcPr>
          <w:p w14:paraId="04BB11B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17A2BCD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276" w:type="dxa"/>
            <w:gridSpan w:val="2"/>
          </w:tcPr>
          <w:p w14:paraId="59347D5E" w14:textId="55933658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1276" w:type="dxa"/>
            <w:gridSpan w:val="2"/>
          </w:tcPr>
          <w:p w14:paraId="4DBA6E7E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2</w:t>
            </w:r>
          </w:p>
        </w:tc>
      </w:tr>
      <w:tr w:rsidR="005808C3" w:rsidRPr="008850C2" w14:paraId="5FFE1C86" w14:textId="77777777" w:rsidTr="0065621F">
        <w:tc>
          <w:tcPr>
            <w:tcW w:w="2694" w:type="dxa"/>
            <w:vAlign w:val="bottom"/>
          </w:tcPr>
          <w:p w14:paraId="678AEB23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576B8ABC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3B6332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0FD5256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F07B547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4</w:t>
            </w:r>
          </w:p>
        </w:tc>
        <w:tc>
          <w:tcPr>
            <w:tcW w:w="1276" w:type="dxa"/>
            <w:gridSpan w:val="2"/>
          </w:tcPr>
          <w:p w14:paraId="65C26A1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6E6CD39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35</w:t>
            </w:r>
          </w:p>
        </w:tc>
      </w:tr>
      <w:tr w:rsidR="005808C3" w:rsidRPr="008850C2" w14:paraId="03494EE9" w14:textId="77777777" w:rsidTr="0065621F">
        <w:tc>
          <w:tcPr>
            <w:tcW w:w="2694" w:type="dxa"/>
            <w:vAlign w:val="bottom"/>
          </w:tcPr>
          <w:p w14:paraId="32992469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3816A0EB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72829D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3ADB02F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F0D84F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44B3ADC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3C1EC3C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22400285" w14:textId="77777777" w:rsidTr="0065621F">
        <w:tc>
          <w:tcPr>
            <w:tcW w:w="2694" w:type="dxa"/>
            <w:vAlign w:val="bottom"/>
          </w:tcPr>
          <w:p w14:paraId="2E64FB2A" w14:textId="6D69F47C" w:rsidR="005808C3" w:rsidRPr="00847B7A" w:rsidRDefault="005337C6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Employment status</w:t>
            </w:r>
            <w:r w:rsidR="005808C3" w:rsidRPr="00847B7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08" w:type="dxa"/>
          </w:tcPr>
          <w:p w14:paraId="73044EC7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473</w:t>
            </w:r>
          </w:p>
        </w:tc>
        <w:tc>
          <w:tcPr>
            <w:tcW w:w="1276" w:type="dxa"/>
            <w:gridSpan w:val="2"/>
          </w:tcPr>
          <w:p w14:paraId="074F14F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FE323B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276" w:type="dxa"/>
            <w:gridSpan w:val="2"/>
          </w:tcPr>
          <w:p w14:paraId="47DDE5D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26C84D1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6D42443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60BCF033" w14:textId="77777777" w:rsidTr="0065621F">
        <w:tc>
          <w:tcPr>
            <w:tcW w:w="2694" w:type="dxa"/>
            <w:vAlign w:val="bottom"/>
          </w:tcPr>
          <w:p w14:paraId="0CAD6AA2" w14:textId="77777777" w:rsidR="005808C3" w:rsidRPr="00847B7A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708" w:type="dxa"/>
          </w:tcPr>
          <w:p w14:paraId="73E072CF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1347</w:t>
            </w:r>
          </w:p>
        </w:tc>
        <w:tc>
          <w:tcPr>
            <w:tcW w:w="1276" w:type="dxa"/>
            <w:gridSpan w:val="2"/>
          </w:tcPr>
          <w:p w14:paraId="04A1649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5 (0.16)</w:t>
            </w:r>
          </w:p>
        </w:tc>
        <w:tc>
          <w:tcPr>
            <w:tcW w:w="709" w:type="dxa"/>
          </w:tcPr>
          <w:p w14:paraId="3E9DA6C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156</w:t>
            </w:r>
          </w:p>
        </w:tc>
        <w:tc>
          <w:tcPr>
            <w:tcW w:w="1276" w:type="dxa"/>
            <w:gridSpan w:val="2"/>
          </w:tcPr>
          <w:p w14:paraId="41145F5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3 (0.17)</w:t>
            </w:r>
          </w:p>
        </w:tc>
        <w:tc>
          <w:tcPr>
            <w:tcW w:w="1276" w:type="dxa"/>
            <w:gridSpan w:val="2"/>
          </w:tcPr>
          <w:p w14:paraId="459B2D4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7.7 (1.73)</w:t>
            </w:r>
          </w:p>
        </w:tc>
        <w:tc>
          <w:tcPr>
            <w:tcW w:w="1276" w:type="dxa"/>
            <w:gridSpan w:val="2"/>
          </w:tcPr>
          <w:p w14:paraId="6D25DDD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52.5 (3.11)</w:t>
            </w:r>
          </w:p>
        </w:tc>
      </w:tr>
      <w:tr w:rsidR="005808C3" w:rsidRPr="008850C2" w14:paraId="759DAC0D" w14:textId="77777777" w:rsidTr="0065621F">
        <w:tc>
          <w:tcPr>
            <w:tcW w:w="2694" w:type="dxa"/>
            <w:vAlign w:val="bottom"/>
          </w:tcPr>
          <w:p w14:paraId="4B57C60B" w14:textId="77777777" w:rsidR="005808C3" w:rsidRPr="00847B7A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708" w:type="dxa"/>
          </w:tcPr>
          <w:p w14:paraId="015574F5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1126</w:t>
            </w:r>
          </w:p>
        </w:tc>
        <w:tc>
          <w:tcPr>
            <w:tcW w:w="1276" w:type="dxa"/>
            <w:gridSpan w:val="2"/>
          </w:tcPr>
          <w:p w14:paraId="4674902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1 (0.27)</w:t>
            </w:r>
          </w:p>
        </w:tc>
        <w:tc>
          <w:tcPr>
            <w:tcW w:w="709" w:type="dxa"/>
          </w:tcPr>
          <w:p w14:paraId="00CA138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56</w:t>
            </w:r>
          </w:p>
        </w:tc>
        <w:tc>
          <w:tcPr>
            <w:tcW w:w="1276" w:type="dxa"/>
            <w:gridSpan w:val="2"/>
          </w:tcPr>
          <w:p w14:paraId="635B5F8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8 (0.44)</w:t>
            </w:r>
          </w:p>
        </w:tc>
        <w:tc>
          <w:tcPr>
            <w:tcW w:w="1276" w:type="dxa"/>
            <w:gridSpan w:val="2"/>
          </w:tcPr>
          <w:p w14:paraId="436BCCA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4.1 (3.80)</w:t>
            </w:r>
          </w:p>
        </w:tc>
        <w:tc>
          <w:tcPr>
            <w:tcW w:w="1276" w:type="dxa"/>
            <w:gridSpan w:val="2"/>
          </w:tcPr>
          <w:p w14:paraId="1997F4F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32.8 (3.79)</w:t>
            </w:r>
          </w:p>
        </w:tc>
      </w:tr>
      <w:tr w:rsidR="005808C3" w:rsidRPr="008850C2" w14:paraId="760708B6" w14:textId="77777777" w:rsidTr="0065621F">
        <w:tc>
          <w:tcPr>
            <w:tcW w:w="2694" w:type="dxa"/>
            <w:vAlign w:val="bottom"/>
          </w:tcPr>
          <w:p w14:paraId="3CDE6662" w14:textId="0B98C02A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</w:tcPr>
          <w:p w14:paraId="3B0A9A97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20D9564B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709" w:type="dxa"/>
          </w:tcPr>
          <w:p w14:paraId="4CD0410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6C5AA15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276" w:type="dxa"/>
            <w:gridSpan w:val="2"/>
          </w:tcPr>
          <w:p w14:paraId="6BEBBE7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276" w:type="dxa"/>
            <w:gridSpan w:val="2"/>
          </w:tcPr>
          <w:p w14:paraId="4DF61EC3" w14:textId="7E10B7D6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</w:tr>
      <w:tr w:rsidR="005808C3" w:rsidRPr="008850C2" w14:paraId="71B262CA" w14:textId="77777777" w:rsidTr="0065621F">
        <w:tc>
          <w:tcPr>
            <w:tcW w:w="2694" w:type="dxa"/>
            <w:vAlign w:val="bottom"/>
          </w:tcPr>
          <w:p w14:paraId="06E62136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4594C818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77CD126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1475FB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7A2FE42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276" w:type="dxa"/>
            <w:gridSpan w:val="2"/>
          </w:tcPr>
          <w:p w14:paraId="1A50322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</w:tcPr>
          <w:p w14:paraId="11A13D1E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1</w:t>
            </w:r>
          </w:p>
        </w:tc>
      </w:tr>
      <w:tr w:rsidR="005808C3" w:rsidRPr="008850C2" w14:paraId="3AFD2A24" w14:textId="77777777" w:rsidTr="0065621F">
        <w:tc>
          <w:tcPr>
            <w:tcW w:w="2694" w:type="dxa"/>
            <w:vAlign w:val="bottom"/>
          </w:tcPr>
          <w:p w14:paraId="6384D6BE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7A2F1E7F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CB1E86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02E3B7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8AD3CE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4905FB2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580D87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808C3" w:rsidRPr="008850C2" w14:paraId="4A5A5488" w14:textId="77777777" w:rsidTr="0065621F">
        <w:tc>
          <w:tcPr>
            <w:tcW w:w="2694" w:type="dxa"/>
            <w:vAlign w:val="bottom"/>
          </w:tcPr>
          <w:p w14:paraId="1D4689E9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ousehold income </w:t>
            </w:r>
          </w:p>
        </w:tc>
        <w:tc>
          <w:tcPr>
            <w:tcW w:w="708" w:type="dxa"/>
            <w:vAlign w:val="bottom"/>
          </w:tcPr>
          <w:p w14:paraId="36257986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392</w:t>
            </w:r>
          </w:p>
        </w:tc>
        <w:tc>
          <w:tcPr>
            <w:tcW w:w="1276" w:type="dxa"/>
            <w:gridSpan w:val="2"/>
            <w:vAlign w:val="bottom"/>
          </w:tcPr>
          <w:p w14:paraId="56B3E74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4EBBF08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968</w:t>
            </w:r>
          </w:p>
        </w:tc>
        <w:tc>
          <w:tcPr>
            <w:tcW w:w="1276" w:type="dxa"/>
            <w:gridSpan w:val="2"/>
            <w:vAlign w:val="bottom"/>
          </w:tcPr>
          <w:p w14:paraId="1B070FD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8F73F5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4045A1B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32116F56" w14:textId="77777777" w:rsidTr="0065621F">
        <w:tc>
          <w:tcPr>
            <w:tcW w:w="2694" w:type="dxa"/>
            <w:vAlign w:val="bottom"/>
          </w:tcPr>
          <w:p w14:paraId="0669B7D5" w14:textId="77777777" w:rsidR="005808C3" w:rsidRPr="00847B7A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1st (lowest)</w:t>
            </w:r>
          </w:p>
        </w:tc>
        <w:tc>
          <w:tcPr>
            <w:tcW w:w="708" w:type="dxa"/>
            <w:vAlign w:val="bottom"/>
          </w:tcPr>
          <w:p w14:paraId="20BE125D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0F9">
              <w:rPr>
                <w:rFonts w:ascii="Times New Roman" w:hAnsi="Times New Roman"/>
                <w:sz w:val="18"/>
                <w:szCs w:val="18"/>
                <w:lang w:val="en-GB"/>
              </w:rPr>
              <w:t>412</w:t>
            </w:r>
          </w:p>
        </w:tc>
        <w:tc>
          <w:tcPr>
            <w:tcW w:w="1276" w:type="dxa"/>
            <w:gridSpan w:val="2"/>
            <w:vAlign w:val="bottom"/>
          </w:tcPr>
          <w:p w14:paraId="36D3452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4 (0.45)</w:t>
            </w:r>
          </w:p>
        </w:tc>
        <w:tc>
          <w:tcPr>
            <w:tcW w:w="709" w:type="dxa"/>
            <w:vAlign w:val="bottom"/>
          </w:tcPr>
          <w:p w14:paraId="62112BC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315</w:t>
            </w:r>
          </w:p>
        </w:tc>
        <w:tc>
          <w:tcPr>
            <w:tcW w:w="1276" w:type="dxa"/>
            <w:gridSpan w:val="2"/>
            <w:vAlign w:val="bottom"/>
          </w:tcPr>
          <w:p w14:paraId="47C8809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2 (0.81)</w:t>
            </w:r>
          </w:p>
        </w:tc>
        <w:tc>
          <w:tcPr>
            <w:tcW w:w="1276" w:type="dxa"/>
            <w:gridSpan w:val="2"/>
            <w:vAlign w:val="bottom"/>
          </w:tcPr>
          <w:p w14:paraId="71FA669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8.4 (5.10)</w:t>
            </w:r>
          </w:p>
        </w:tc>
        <w:tc>
          <w:tcPr>
            <w:tcW w:w="1276" w:type="dxa"/>
            <w:gridSpan w:val="2"/>
            <w:vAlign w:val="bottom"/>
          </w:tcPr>
          <w:p w14:paraId="2E3E961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3.3 (7.52)</w:t>
            </w:r>
          </w:p>
        </w:tc>
      </w:tr>
      <w:tr w:rsidR="005808C3" w:rsidRPr="008850C2" w14:paraId="2E636828" w14:textId="77777777" w:rsidTr="0065621F">
        <w:tc>
          <w:tcPr>
            <w:tcW w:w="2694" w:type="dxa"/>
            <w:vAlign w:val="bottom"/>
          </w:tcPr>
          <w:p w14:paraId="61E914CD" w14:textId="77777777" w:rsidR="005808C3" w:rsidRPr="00847B7A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2nd</w:t>
            </w:r>
          </w:p>
        </w:tc>
        <w:tc>
          <w:tcPr>
            <w:tcW w:w="708" w:type="dxa"/>
            <w:vAlign w:val="bottom"/>
          </w:tcPr>
          <w:p w14:paraId="45CFDF27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0F9">
              <w:rPr>
                <w:rFonts w:ascii="Times New Roman" w:hAnsi="Times New Roman"/>
                <w:sz w:val="18"/>
                <w:szCs w:val="18"/>
                <w:lang w:val="en-GB"/>
              </w:rPr>
              <w:t>387</w:t>
            </w:r>
          </w:p>
        </w:tc>
        <w:tc>
          <w:tcPr>
            <w:tcW w:w="1276" w:type="dxa"/>
            <w:gridSpan w:val="2"/>
            <w:vAlign w:val="bottom"/>
          </w:tcPr>
          <w:p w14:paraId="52B0BD79" w14:textId="77777777" w:rsidR="005808C3" w:rsidRPr="009515D9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515D9">
              <w:rPr>
                <w:rFonts w:ascii="Times New Roman" w:hAnsi="Times New Roman"/>
                <w:sz w:val="18"/>
                <w:szCs w:val="18"/>
                <w:lang w:val="en-GB"/>
              </w:rPr>
              <w:t>27.4 (0.37)</w:t>
            </w:r>
          </w:p>
        </w:tc>
        <w:tc>
          <w:tcPr>
            <w:tcW w:w="709" w:type="dxa"/>
            <w:vAlign w:val="bottom"/>
          </w:tcPr>
          <w:p w14:paraId="6161B0C8" w14:textId="77777777" w:rsidR="005808C3" w:rsidRPr="009515D9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515D9">
              <w:rPr>
                <w:rFonts w:ascii="Times New Roman" w:hAnsi="Times New Roman"/>
                <w:sz w:val="18"/>
                <w:szCs w:val="18"/>
                <w:lang w:val="en-GB"/>
              </w:rPr>
              <w:t>393</w:t>
            </w:r>
          </w:p>
        </w:tc>
        <w:tc>
          <w:tcPr>
            <w:tcW w:w="1276" w:type="dxa"/>
            <w:gridSpan w:val="2"/>
            <w:vAlign w:val="bottom"/>
          </w:tcPr>
          <w:p w14:paraId="7BC7E316" w14:textId="77777777" w:rsidR="005808C3" w:rsidRPr="009515D9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515D9">
              <w:rPr>
                <w:rFonts w:ascii="Times New Roman" w:hAnsi="Times New Roman"/>
                <w:sz w:val="18"/>
                <w:szCs w:val="18"/>
                <w:lang w:val="en-GB"/>
              </w:rPr>
              <w:t>26.9 (0.32)</w:t>
            </w:r>
          </w:p>
        </w:tc>
        <w:tc>
          <w:tcPr>
            <w:tcW w:w="1276" w:type="dxa"/>
            <w:gridSpan w:val="2"/>
            <w:vAlign w:val="bottom"/>
          </w:tcPr>
          <w:p w14:paraId="3E5FBB8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94.0 (3.24)</w:t>
            </w:r>
          </w:p>
        </w:tc>
        <w:tc>
          <w:tcPr>
            <w:tcW w:w="1276" w:type="dxa"/>
            <w:gridSpan w:val="2"/>
            <w:vAlign w:val="bottom"/>
          </w:tcPr>
          <w:p w14:paraId="79AAF41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9.9 (4.90)</w:t>
            </w:r>
          </w:p>
        </w:tc>
      </w:tr>
      <w:tr w:rsidR="005808C3" w:rsidRPr="008850C2" w14:paraId="01492646" w14:textId="77777777" w:rsidTr="0065621F">
        <w:tc>
          <w:tcPr>
            <w:tcW w:w="2694" w:type="dxa"/>
            <w:vAlign w:val="bottom"/>
          </w:tcPr>
          <w:p w14:paraId="369F90C9" w14:textId="77777777" w:rsidR="005808C3" w:rsidRPr="00847B7A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3rd</w:t>
            </w:r>
          </w:p>
        </w:tc>
        <w:tc>
          <w:tcPr>
            <w:tcW w:w="708" w:type="dxa"/>
            <w:vAlign w:val="bottom"/>
          </w:tcPr>
          <w:p w14:paraId="22824916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0F9">
              <w:rPr>
                <w:rFonts w:ascii="Times New Roman" w:hAnsi="Times New Roman"/>
                <w:sz w:val="18"/>
                <w:szCs w:val="18"/>
                <w:lang w:val="en-GB"/>
              </w:rPr>
              <w:t>587</w:t>
            </w:r>
          </w:p>
        </w:tc>
        <w:tc>
          <w:tcPr>
            <w:tcW w:w="1276" w:type="dxa"/>
            <w:gridSpan w:val="2"/>
            <w:vAlign w:val="bottom"/>
          </w:tcPr>
          <w:p w14:paraId="7B3A9134" w14:textId="77777777" w:rsidR="005808C3" w:rsidRPr="009515D9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515D9">
              <w:rPr>
                <w:rFonts w:ascii="Times New Roman" w:hAnsi="Times New Roman"/>
                <w:sz w:val="18"/>
                <w:szCs w:val="18"/>
                <w:lang w:val="en-GB"/>
              </w:rPr>
              <w:t>27.5 (0.27)</w:t>
            </w:r>
          </w:p>
        </w:tc>
        <w:tc>
          <w:tcPr>
            <w:tcW w:w="709" w:type="dxa"/>
            <w:vAlign w:val="bottom"/>
          </w:tcPr>
          <w:p w14:paraId="10E16B49" w14:textId="77777777" w:rsidR="005808C3" w:rsidRPr="009515D9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515D9">
              <w:rPr>
                <w:rFonts w:ascii="Times New Roman" w:hAnsi="Times New Roman"/>
                <w:sz w:val="18"/>
                <w:szCs w:val="18"/>
                <w:lang w:val="en-GB"/>
              </w:rPr>
              <w:t>382</w:t>
            </w:r>
          </w:p>
        </w:tc>
        <w:tc>
          <w:tcPr>
            <w:tcW w:w="1276" w:type="dxa"/>
            <w:gridSpan w:val="2"/>
            <w:vAlign w:val="bottom"/>
          </w:tcPr>
          <w:p w14:paraId="32DD7882" w14:textId="77777777" w:rsidR="005808C3" w:rsidRPr="009515D9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515D9">
              <w:rPr>
                <w:rFonts w:ascii="Times New Roman" w:hAnsi="Times New Roman"/>
                <w:sz w:val="18"/>
                <w:szCs w:val="18"/>
                <w:lang w:val="en-GB"/>
              </w:rPr>
              <w:t>27.5 (0.22)</w:t>
            </w:r>
          </w:p>
        </w:tc>
        <w:tc>
          <w:tcPr>
            <w:tcW w:w="1276" w:type="dxa"/>
            <w:gridSpan w:val="2"/>
            <w:vAlign w:val="bottom"/>
          </w:tcPr>
          <w:p w14:paraId="7564D46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0.7 (2.11)</w:t>
            </w:r>
          </w:p>
        </w:tc>
        <w:tc>
          <w:tcPr>
            <w:tcW w:w="1276" w:type="dxa"/>
            <w:gridSpan w:val="2"/>
            <w:vAlign w:val="bottom"/>
          </w:tcPr>
          <w:p w14:paraId="3835C16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2.4 (4.50)</w:t>
            </w:r>
          </w:p>
        </w:tc>
      </w:tr>
      <w:tr w:rsidR="005808C3" w:rsidRPr="008850C2" w14:paraId="46776ED3" w14:textId="77777777" w:rsidTr="0065621F">
        <w:tc>
          <w:tcPr>
            <w:tcW w:w="2694" w:type="dxa"/>
            <w:vAlign w:val="bottom"/>
          </w:tcPr>
          <w:p w14:paraId="6E4DF217" w14:textId="77777777" w:rsidR="005808C3" w:rsidRPr="00847B7A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4th</w:t>
            </w:r>
          </w:p>
        </w:tc>
        <w:tc>
          <w:tcPr>
            <w:tcW w:w="708" w:type="dxa"/>
            <w:vAlign w:val="bottom"/>
          </w:tcPr>
          <w:p w14:paraId="3F4D5212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0F9">
              <w:rPr>
                <w:rFonts w:ascii="Times New Roman" w:hAnsi="Times New Roman"/>
                <w:sz w:val="18"/>
                <w:szCs w:val="18"/>
                <w:lang w:val="en-GB"/>
              </w:rPr>
              <w:t>496</w:t>
            </w:r>
          </w:p>
        </w:tc>
        <w:tc>
          <w:tcPr>
            <w:tcW w:w="1276" w:type="dxa"/>
            <w:gridSpan w:val="2"/>
            <w:vAlign w:val="bottom"/>
          </w:tcPr>
          <w:p w14:paraId="1452495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6 (0.26)</w:t>
            </w:r>
          </w:p>
        </w:tc>
        <w:tc>
          <w:tcPr>
            <w:tcW w:w="709" w:type="dxa"/>
            <w:vAlign w:val="bottom"/>
          </w:tcPr>
          <w:p w14:paraId="33D46F6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399</w:t>
            </w:r>
          </w:p>
        </w:tc>
        <w:tc>
          <w:tcPr>
            <w:tcW w:w="1276" w:type="dxa"/>
            <w:gridSpan w:val="2"/>
            <w:vAlign w:val="bottom"/>
          </w:tcPr>
          <w:p w14:paraId="77C3030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8 (0.26)</w:t>
            </w:r>
          </w:p>
        </w:tc>
        <w:tc>
          <w:tcPr>
            <w:tcW w:w="1276" w:type="dxa"/>
            <w:gridSpan w:val="2"/>
            <w:vAlign w:val="bottom"/>
          </w:tcPr>
          <w:p w14:paraId="0F59303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5.1 (2.84)</w:t>
            </w:r>
          </w:p>
        </w:tc>
        <w:tc>
          <w:tcPr>
            <w:tcW w:w="1276" w:type="dxa"/>
            <w:gridSpan w:val="2"/>
            <w:vAlign w:val="bottom"/>
          </w:tcPr>
          <w:p w14:paraId="6B9B78D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8.4 (4.62)</w:t>
            </w:r>
          </w:p>
        </w:tc>
      </w:tr>
      <w:tr w:rsidR="005808C3" w:rsidRPr="008850C2" w14:paraId="2A6E76CB" w14:textId="77777777" w:rsidTr="0065621F">
        <w:tc>
          <w:tcPr>
            <w:tcW w:w="2694" w:type="dxa"/>
            <w:vAlign w:val="bottom"/>
          </w:tcPr>
          <w:p w14:paraId="6EE380C5" w14:textId="77777777" w:rsidR="005808C3" w:rsidRPr="00847B7A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5th (highest)</w:t>
            </w:r>
          </w:p>
        </w:tc>
        <w:tc>
          <w:tcPr>
            <w:tcW w:w="708" w:type="dxa"/>
            <w:vAlign w:val="bottom"/>
          </w:tcPr>
          <w:p w14:paraId="28D009E4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0F9">
              <w:rPr>
                <w:rFonts w:ascii="Times New Roman" w:hAnsi="Times New Roman"/>
                <w:sz w:val="18"/>
                <w:szCs w:val="18"/>
                <w:lang w:val="en-GB"/>
              </w:rPr>
              <w:t>510</w:t>
            </w:r>
          </w:p>
        </w:tc>
        <w:tc>
          <w:tcPr>
            <w:tcW w:w="1276" w:type="dxa"/>
            <w:gridSpan w:val="2"/>
            <w:vAlign w:val="bottom"/>
          </w:tcPr>
          <w:p w14:paraId="5018414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0 (0.25)</w:t>
            </w:r>
          </w:p>
        </w:tc>
        <w:tc>
          <w:tcPr>
            <w:tcW w:w="709" w:type="dxa"/>
            <w:vAlign w:val="bottom"/>
          </w:tcPr>
          <w:p w14:paraId="4D8D054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479</w:t>
            </w:r>
          </w:p>
        </w:tc>
        <w:tc>
          <w:tcPr>
            <w:tcW w:w="1276" w:type="dxa"/>
            <w:gridSpan w:val="2"/>
            <w:vAlign w:val="bottom"/>
          </w:tcPr>
          <w:p w14:paraId="36104F6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1 (0.27)</w:t>
            </w:r>
          </w:p>
        </w:tc>
        <w:tc>
          <w:tcPr>
            <w:tcW w:w="1276" w:type="dxa"/>
            <w:gridSpan w:val="2"/>
            <w:vAlign w:val="bottom"/>
          </w:tcPr>
          <w:p w14:paraId="2AC22D3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75.2 (3.36)</w:t>
            </w:r>
          </w:p>
        </w:tc>
        <w:tc>
          <w:tcPr>
            <w:tcW w:w="1276" w:type="dxa"/>
            <w:gridSpan w:val="2"/>
            <w:vAlign w:val="bottom"/>
          </w:tcPr>
          <w:p w14:paraId="764E06F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39.5 (4.06)</w:t>
            </w:r>
          </w:p>
        </w:tc>
      </w:tr>
      <w:tr w:rsidR="005808C3" w:rsidRPr="008850C2" w14:paraId="00F9BA9B" w14:textId="77777777" w:rsidTr="0065621F">
        <w:tc>
          <w:tcPr>
            <w:tcW w:w="2694" w:type="dxa"/>
            <w:vAlign w:val="bottom"/>
          </w:tcPr>
          <w:p w14:paraId="6AD018CB" w14:textId="62698FDD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  <w:vAlign w:val="bottom"/>
          </w:tcPr>
          <w:p w14:paraId="4C5415C9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0D4AB8A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09" w:type="dxa"/>
            <w:vAlign w:val="bottom"/>
          </w:tcPr>
          <w:p w14:paraId="09C5C01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26664C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276" w:type="dxa"/>
            <w:gridSpan w:val="2"/>
            <w:vAlign w:val="bottom"/>
          </w:tcPr>
          <w:p w14:paraId="2D360CC0" w14:textId="06C10CB2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1276" w:type="dxa"/>
            <w:gridSpan w:val="2"/>
            <w:vAlign w:val="bottom"/>
          </w:tcPr>
          <w:p w14:paraId="0D93FA6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41</w:t>
            </w:r>
          </w:p>
        </w:tc>
      </w:tr>
      <w:tr w:rsidR="005808C3" w:rsidRPr="008850C2" w14:paraId="78578AEC" w14:textId="77777777" w:rsidTr="0065621F">
        <w:tc>
          <w:tcPr>
            <w:tcW w:w="2694" w:type="dxa"/>
            <w:vAlign w:val="bottom"/>
          </w:tcPr>
          <w:p w14:paraId="07786B7C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31C016BE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13539D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61F817B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5B30205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276" w:type="dxa"/>
            <w:gridSpan w:val="2"/>
            <w:vAlign w:val="bottom"/>
          </w:tcPr>
          <w:p w14:paraId="3F61218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C501C3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77</w:t>
            </w:r>
          </w:p>
        </w:tc>
      </w:tr>
      <w:tr w:rsidR="005808C3" w:rsidRPr="008850C2" w14:paraId="0B9C39CB" w14:textId="77777777" w:rsidTr="0065621F">
        <w:tc>
          <w:tcPr>
            <w:tcW w:w="2694" w:type="dxa"/>
            <w:vAlign w:val="bottom"/>
          </w:tcPr>
          <w:p w14:paraId="5179863B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3E1F6112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4DBCEF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0FA0F63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D124CD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21A71B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B88D69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651DD028" w14:textId="77777777" w:rsidTr="0065621F">
        <w:tc>
          <w:tcPr>
            <w:tcW w:w="2694" w:type="dxa"/>
            <w:vAlign w:val="bottom"/>
          </w:tcPr>
          <w:p w14:paraId="0361CE4E" w14:textId="77777777" w:rsidR="005808C3" w:rsidRPr="00847B7A" w:rsidRDefault="005808C3" w:rsidP="0065621F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7B7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  <w:t>Leisure-tim</w:t>
            </w:r>
            <w:r w:rsidRPr="00847B7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e PA</w:t>
            </w:r>
          </w:p>
        </w:tc>
        <w:tc>
          <w:tcPr>
            <w:tcW w:w="708" w:type="dxa"/>
            <w:vAlign w:val="bottom"/>
          </w:tcPr>
          <w:p w14:paraId="5A344A98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452</w:t>
            </w:r>
          </w:p>
        </w:tc>
        <w:tc>
          <w:tcPr>
            <w:tcW w:w="1276" w:type="dxa"/>
            <w:gridSpan w:val="2"/>
            <w:vAlign w:val="bottom"/>
          </w:tcPr>
          <w:p w14:paraId="231E9544" w14:textId="77777777" w:rsidR="005808C3" w:rsidRPr="008850C2" w:rsidRDefault="005808C3" w:rsidP="0065621F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675128B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1276" w:type="dxa"/>
            <w:gridSpan w:val="2"/>
            <w:vAlign w:val="bottom"/>
          </w:tcPr>
          <w:p w14:paraId="2F930A1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6F6A42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F04C59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2D8BD126" w14:textId="77777777" w:rsidTr="0065621F">
        <w:tc>
          <w:tcPr>
            <w:tcW w:w="2694" w:type="dxa"/>
            <w:vAlign w:val="bottom"/>
          </w:tcPr>
          <w:p w14:paraId="43C76A3E" w14:textId="77777777" w:rsidR="005808C3" w:rsidRPr="00847B7A" w:rsidRDefault="005808C3" w:rsidP="0065621F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708" w:type="dxa"/>
            <w:vAlign w:val="bottom"/>
          </w:tcPr>
          <w:p w14:paraId="5443B2F3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68</w:t>
            </w:r>
          </w:p>
        </w:tc>
        <w:tc>
          <w:tcPr>
            <w:tcW w:w="1276" w:type="dxa"/>
            <w:gridSpan w:val="2"/>
            <w:vAlign w:val="bottom"/>
          </w:tcPr>
          <w:p w14:paraId="4434F9BB" w14:textId="77777777" w:rsidR="005808C3" w:rsidRPr="008850C2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85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8.8 (0.35)</w:t>
            </w:r>
          </w:p>
        </w:tc>
        <w:tc>
          <w:tcPr>
            <w:tcW w:w="709" w:type="dxa"/>
            <w:vAlign w:val="bottom"/>
          </w:tcPr>
          <w:p w14:paraId="3F5D528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429</w:t>
            </w:r>
          </w:p>
        </w:tc>
        <w:tc>
          <w:tcPr>
            <w:tcW w:w="1276" w:type="dxa"/>
            <w:gridSpan w:val="2"/>
            <w:vAlign w:val="bottom"/>
          </w:tcPr>
          <w:p w14:paraId="7A33C57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8 (0.34)</w:t>
            </w:r>
          </w:p>
        </w:tc>
        <w:tc>
          <w:tcPr>
            <w:tcW w:w="1276" w:type="dxa"/>
            <w:gridSpan w:val="2"/>
            <w:vAlign w:val="bottom"/>
          </w:tcPr>
          <w:p w14:paraId="2F2BE19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95.5 (7.33)</w:t>
            </w:r>
          </w:p>
        </w:tc>
        <w:tc>
          <w:tcPr>
            <w:tcW w:w="1276" w:type="dxa"/>
            <w:gridSpan w:val="2"/>
            <w:vAlign w:val="bottom"/>
          </w:tcPr>
          <w:p w14:paraId="417B2D7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9.7 (6.32)</w:t>
            </w:r>
          </w:p>
        </w:tc>
      </w:tr>
      <w:tr w:rsidR="005808C3" w:rsidRPr="008850C2" w14:paraId="742F0DEF" w14:textId="77777777" w:rsidTr="0065621F">
        <w:tc>
          <w:tcPr>
            <w:tcW w:w="2694" w:type="dxa"/>
            <w:vAlign w:val="bottom"/>
          </w:tcPr>
          <w:p w14:paraId="67E36B01" w14:textId="77777777" w:rsidR="005808C3" w:rsidRPr="00847B7A" w:rsidRDefault="005808C3" w:rsidP="0065621F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Moderate or high</w:t>
            </w:r>
          </w:p>
        </w:tc>
        <w:tc>
          <w:tcPr>
            <w:tcW w:w="708" w:type="dxa"/>
            <w:vAlign w:val="bottom"/>
          </w:tcPr>
          <w:p w14:paraId="1A8CFB27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0F9">
              <w:rPr>
                <w:rFonts w:ascii="Times New Roman" w:hAnsi="Times New Roman"/>
                <w:sz w:val="18"/>
                <w:szCs w:val="18"/>
                <w:lang w:val="en-GB"/>
              </w:rPr>
              <w:t>1884</w:t>
            </w:r>
          </w:p>
        </w:tc>
        <w:tc>
          <w:tcPr>
            <w:tcW w:w="1276" w:type="dxa"/>
            <w:gridSpan w:val="2"/>
            <w:vAlign w:val="bottom"/>
          </w:tcPr>
          <w:p w14:paraId="2D8BCF53" w14:textId="77777777" w:rsidR="005808C3" w:rsidRPr="008850C2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85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6.2 (0.17)</w:t>
            </w:r>
          </w:p>
        </w:tc>
        <w:tc>
          <w:tcPr>
            <w:tcW w:w="709" w:type="dxa"/>
            <w:vAlign w:val="bottom"/>
          </w:tcPr>
          <w:p w14:paraId="679D79E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576</w:t>
            </w:r>
          </w:p>
        </w:tc>
        <w:tc>
          <w:tcPr>
            <w:tcW w:w="1276" w:type="dxa"/>
            <w:gridSpan w:val="2"/>
            <w:vAlign w:val="bottom"/>
          </w:tcPr>
          <w:p w14:paraId="1F5B134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1 (0.25)</w:t>
            </w:r>
          </w:p>
        </w:tc>
        <w:tc>
          <w:tcPr>
            <w:tcW w:w="1276" w:type="dxa"/>
            <w:gridSpan w:val="2"/>
            <w:vAlign w:val="bottom"/>
          </w:tcPr>
          <w:p w14:paraId="03FE40C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3.3 (2.08)</w:t>
            </w:r>
          </w:p>
        </w:tc>
        <w:tc>
          <w:tcPr>
            <w:tcW w:w="1276" w:type="dxa"/>
            <w:gridSpan w:val="2"/>
            <w:vAlign w:val="bottom"/>
          </w:tcPr>
          <w:p w14:paraId="4C08443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3.0 (2.53)</w:t>
            </w:r>
          </w:p>
        </w:tc>
      </w:tr>
      <w:tr w:rsidR="005808C3" w:rsidRPr="008850C2" w14:paraId="07EEE085" w14:textId="77777777" w:rsidTr="0065621F">
        <w:tc>
          <w:tcPr>
            <w:tcW w:w="2694" w:type="dxa"/>
            <w:vAlign w:val="bottom"/>
          </w:tcPr>
          <w:p w14:paraId="4C367CFD" w14:textId="3710C25C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  <w:vAlign w:val="bottom"/>
          </w:tcPr>
          <w:p w14:paraId="6165D6CA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AEDFE45" w14:textId="18FD1805" w:rsidR="005808C3" w:rsidRPr="00E04468" w:rsidRDefault="002E787E" w:rsidP="0065621F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709" w:type="dxa"/>
            <w:vAlign w:val="bottom"/>
          </w:tcPr>
          <w:p w14:paraId="37404C5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8BDBD69" w14:textId="408F2E11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1276" w:type="dxa"/>
            <w:gridSpan w:val="2"/>
            <w:vAlign w:val="bottom"/>
          </w:tcPr>
          <w:p w14:paraId="62183F2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276" w:type="dxa"/>
            <w:gridSpan w:val="2"/>
            <w:vAlign w:val="bottom"/>
          </w:tcPr>
          <w:p w14:paraId="573ADAF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34</w:t>
            </w:r>
          </w:p>
        </w:tc>
      </w:tr>
      <w:tr w:rsidR="005808C3" w:rsidRPr="008850C2" w14:paraId="0DDC4B26" w14:textId="77777777" w:rsidTr="0065621F">
        <w:tc>
          <w:tcPr>
            <w:tcW w:w="2694" w:type="dxa"/>
            <w:vAlign w:val="bottom"/>
          </w:tcPr>
          <w:p w14:paraId="7227F6ED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0238CD2D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823DA30" w14:textId="77777777" w:rsidR="005808C3" w:rsidRPr="008850C2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72764F0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FC2F6D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276" w:type="dxa"/>
            <w:gridSpan w:val="2"/>
            <w:vAlign w:val="bottom"/>
          </w:tcPr>
          <w:p w14:paraId="3583952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3FDE23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62</w:t>
            </w:r>
          </w:p>
        </w:tc>
      </w:tr>
      <w:tr w:rsidR="005808C3" w:rsidRPr="008850C2" w14:paraId="5A38B129" w14:textId="77777777" w:rsidTr="0065621F">
        <w:tc>
          <w:tcPr>
            <w:tcW w:w="2694" w:type="dxa"/>
            <w:vAlign w:val="bottom"/>
          </w:tcPr>
          <w:p w14:paraId="573BAB3F" w14:textId="77777777" w:rsidR="005808C3" w:rsidRPr="00847B7A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272583CD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653E293C" w14:textId="77777777" w:rsidR="005808C3" w:rsidRPr="008850C2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1CC0D3D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C8CA2C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A4E39F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61261A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16B2968F" w14:textId="77777777" w:rsidTr="0065621F">
        <w:tc>
          <w:tcPr>
            <w:tcW w:w="2694" w:type="dxa"/>
            <w:vAlign w:val="bottom"/>
          </w:tcPr>
          <w:p w14:paraId="4BF150E7" w14:textId="4FE70922" w:rsidR="005808C3" w:rsidRPr="00847B7A" w:rsidRDefault="00B00606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VLF</w:t>
            </w:r>
            <w:r w:rsidR="005808C3"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consumption quintiles</w:t>
            </w:r>
          </w:p>
        </w:tc>
        <w:tc>
          <w:tcPr>
            <w:tcW w:w="708" w:type="dxa"/>
            <w:vAlign w:val="bottom"/>
          </w:tcPr>
          <w:p w14:paraId="03B9940D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2480</w:t>
            </w:r>
          </w:p>
        </w:tc>
        <w:tc>
          <w:tcPr>
            <w:tcW w:w="1276" w:type="dxa"/>
            <w:gridSpan w:val="2"/>
            <w:vAlign w:val="bottom"/>
          </w:tcPr>
          <w:p w14:paraId="017159F1" w14:textId="77777777" w:rsidR="005808C3" w:rsidRPr="008850C2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494344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276" w:type="dxa"/>
            <w:gridSpan w:val="2"/>
            <w:vAlign w:val="bottom"/>
          </w:tcPr>
          <w:p w14:paraId="74A5D3A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8B5362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AEAA46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09F07D0A" w14:textId="77777777" w:rsidTr="0065621F">
        <w:tc>
          <w:tcPr>
            <w:tcW w:w="2694" w:type="dxa"/>
            <w:vAlign w:val="bottom"/>
          </w:tcPr>
          <w:p w14:paraId="5C469ED3" w14:textId="77777777" w:rsidR="005808C3" w:rsidRPr="00847B7A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1st (lowest)</w:t>
            </w:r>
          </w:p>
        </w:tc>
        <w:tc>
          <w:tcPr>
            <w:tcW w:w="708" w:type="dxa"/>
            <w:vAlign w:val="bottom"/>
          </w:tcPr>
          <w:p w14:paraId="1C47EB4E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4549">
              <w:rPr>
                <w:rFonts w:ascii="Times New Roman" w:hAnsi="Times New Roman"/>
                <w:sz w:val="18"/>
                <w:szCs w:val="18"/>
                <w:lang w:val="en-GB"/>
              </w:rPr>
              <w:t>496</w:t>
            </w:r>
          </w:p>
        </w:tc>
        <w:tc>
          <w:tcPr>
            <w:tcW w:w="1276" w:type="dxa"/>
            <w:gridSpan w:val="2"/>
            <w:vAlign w:val="bottom"/>
          </w:tcPr>
          <w:p w14:paraId="0E1AE355" w14:textId="77777777" w:rsidR="005808C3" w:rsidRPr="008850C2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85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7.1 (0.33)</w:t>
            </w:r>
          </w:p>
        </w:tc>
        <w:tc>
          <w:tcPr>
            <w:tcW w:w="709" w:type="dxa"/>
            <w:vAlign w:val="bottom"/>
          </w:tcPr>
          <w:p w14:paraId="388FFF1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402</w:t>
            </w:r>
          </w:p>
        </w:tc>
        <w:tc>
          <w:tcPr>
            <w:tcW w:w="1276" w:type="dxa"/>
            <w:gridSpan w:val="2"/>
            <w:vAlign w:val="bottom"/>
          </w:tcPr>
          <w:p w14:paraId="073A96B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4 (0.32)</w:t>
            </w:r>
          </w:p>
        </w:tc>
        <w:tc>
          <w:tcPr>
            <w:tcW w:w="1276" w:type="dxa"/>
            <w:gridSpan w:val="2"/>
            <w:vAlign w:val="bottom"/>
          </w:tcPr>
          <w:p w14:paraId="6DB581A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99.5 (7.04)</w:t>
            </w:r>
          </w:p>
        </w:tc>
        <w:tc>
          <w:tcPr>
            <w:tcW w:w="1276" w:type="dxa"/>
            <w:gridSpan w:val="2"/>
            <w:vAlign w:val="bottom"/>
          </w:tcPr>
          <w:p w14:paraId="673C28A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57.3 (6.89)</w:t>
            </w:r>
          </w:p>
        </w:tc>
      </w:tr>
      <w:tr w:rsidR="005808C3" w:rsidRPr="008850C2" w14:paraId="2D0A22CA" w14:textId="77777777" w:rsidTr="0065621F">
        <w:tc>
          <w:tcPr>
            <w:tcW w:w="2694" w:type="dxa"/>
            <w:vAlign w:val="bottom"/>
          </w:tcPr>
          <w:p w14:paraId="69F9B176" w14:textId="77777777" w:rsidR="005808C3" w:rsidRPr="00847B7A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2nd – 5th</w:t>
            </w:r>
          </w:p>
        </w:tc>
        <w:tc>
          <w:tcPr>
            <w:tcW w:w="708" w:type="dxa"/>
            <w:vAlign w:val="bottom"/>
          </w:tcPr>
          <w:p w14:paraId="2B19EAFD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4549">
              <w:rPr>
                <w:rFonts w:ascii="Times New Roman" w:hAnsi="Times New Roman"/>
                <w:sz w:val="18"/>
                <w:szCs w:val="18"/>
                <w:lang w:val="en-GB"/>
              </w:rPr>
              <w:t>1984</w:t>
            </w:r>
          </w:p>
        </w:tc>
        <w:tc>
          <w:tcPr>
            <w:tcW w:w="1276" w:type="dxa"/>
            <w:gridSpan w:val="2"/>
            <w:vAlign w:val="bottom"/>
          </w:tcPr>
          <w:p w14:paraId="1C58ADB3" w14:textId="77777777" w:rsidR="005808C3" w:rsidRPr="008850C2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85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6.7 (0.19)</w:t>
            </w:r>
          </w:p>
        </w:tc>
        <w:tc>
          <w:tcPr>
            <w:tcW w:w="709" w:type="dxa"/>
            <w:vAlign w:val="bottom"/>
          </w:tcPr>
          <w:p w14:paraId="110C71F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612</w:t>
            </w:r>
          </w:p>
        </w:tc>
        <w:tc>
          <w:tcPr>
            <w:tcW w:w="1276" w:type="dxa"/>
            <w:gridSpan w:val="2"/>
            <w:vAlign w:val="bottom"/>
          </w:tcPr>
          <w:p w14:paraId="257BC9B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5 (0.26)</w:t>
            </w:r>
          </w:p>
        </w:tc>
        <w:tc>
          <w:tcPr>
            <w:tcW w:w="1276" w:type="dxa"/>
            <w:gridSpan w:val="2"/>
            <w:vAlign w:val="bottom"/>
          </w:tcPr>
          <w:p w14:paraId="18F6874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2.4 (2.09)</w:t>
            </w:r>
          </w:p>
        </w:tc>
        <w:tc>
          <w:tcPr>
            <w:tcW w:w="1276" w:type="dxa"/>
            <w:gridSpan w:val="2"/>
            <w:vAlign w:val="bottom"/>
          </w:tcPr>
          <w:p w14:paraId="44AFF30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1.1 (2.40)</w:t>
            </w:r>
          </w:p>
        </w:tc>
      </w:tr>
      <w:tr w:rsidR="005808C3" w:rsidRPr="008850C2" w14:paraId="02B36D4B" w14:textId="77777777" w:rsidTr="0065621F">
        <w:tc>
          <w:tcPr>
            <w:tcW w:w="2694" w:type="dxa"/>
            <w:vAlign w:val="bottom"/>
          </w:tcPr>
          <w:p w14:paraId="78E56669" w14:textId="6D5637B6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  <w:vAlign w:val="bottom"/>
          </w:tcPr>
          <w:p w14:paraId="1396D1D8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BFCFD26" w14:textId="77777777" w:rsidR="005808C3" w:rsidRPr="008850C2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850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709" w:type="dxa"/>
            <w:vAlign w:val="bottom"/>
          </w:tcPr>
          <w:p w14:paraId="53885EB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1A5758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1276" w:type="dxa"/>
            <w:gridSpan w:val="2"/>
            <w:vAlign w:val="bottom"/>
          </w:tcPr>
          <w:p w14:paraId="3399C176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3</w:t>
            </w:r>
          </w:p>
        </w:tc>
        <w:tc>
          <w:tcPr>
            <w:tcW w:w="1276" w:type="dxa"/>
            <w:gridSpan w:val="2"/>
            <w:vAlign w:val="bottom"/>
          </w:tcPr>
          <w:p w14:paraId="2C9F9F6A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3</w:t>
            </w:r>
          </w:p>
        </w:tc>
      </w:tr>
      <w:tr w:rsidR="005808C3" w:rsidRPr="008850C2" w14:paraId="0482BA59" w14:textId="77777777" w:rsidTr="0065621F">
        <w:tc>
          <w:tcPr>
            <w:tcW w:w="2694" w:type="dxa"/>
            <w:vAlign w:val="bottom"/>
          </w:tcPr>
          <w:p w14:paraId="38748A2C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69E58F1A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6AFD67A" w14:textId="77777777" w:rsidR="005808C3" w:rsidRPr="008850C2" w:rsidRDefault="005808C3" w:rsidP="0065621F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2C3CDB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6CB8366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276" w:type="dxa"/>
            <w:gridSpan w:val="2"/>
            <w:vAlign w:val="bottom"/>
          </w:tcPr>
          <w:p w14:paraId="720B10F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D96929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94</w:t>
            </w:r>
          </w:p>
        </w:tc>
      </w:tr>
      <w:tr w:rsidR="005808C3" w:rsidRPr="008850C2" w14:paraId="1457F366" w14:textId="77777777" w:rsidTr="0065621F">
        <w:tc>
          <w:tcPr>
            <w:tcW w:w="2694" w:type="dxa"/>
            <w:vAlign w:val="bottom"/>
          </w:tcPr>
          <w:p w14:paraId="263395BE" w14:textId="77777777" w:rsidR="005808C3" w:rsidRPr="00847B7A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24045059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48B344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7B609E3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44A2A6C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EE60C5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4A7562B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3648C242" w14:textId="77777777" w:rsidTr="0065621F">
        <w:tc>
          <w:tcPr>
            <w:tcW w:w="2694" w:type="dxa"/>
            <w:vAlign w:val="bottom"/>
          </w:tcPr>
          <w:p w14:paraId="0D215465" w14:textId="77777777" w:rsidR="005808C3" w:rsidRPr="00847B7A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708" w:type="dxa"/>
            <w:vAlign w:val="bottom"/>
          </w:tcPr>
          <w:p w14:paraId="52AF4CFB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465</w:t>
            </w:r>
          </w:p>
        </w:tc>
        <w:tc>
          <w:tcPr>
            <w:tcW w:w="1276" w:type="dxa"/>
            <w:gridSpan w:val="2"/>
            <w:vAlign w:val="bottom"/>
          </w:tcPr>
          <w:p w14:paraId="2A290C0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03C04AE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276" w:type="dxa"/>
            <w:gridSpan w:val="2"/>
            <w:vAlign w:val="bottom"/>
          </w:tcPr>
          <w:p w14:paraId="030572C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31027D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DD6034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06D0DA67" w14:textId="77777777" w:rsidTr="0065621F">
        <w:tc>
          <w:tcPr>
            <w:tcW w:w="2694" w:type="dxa"/>
            <w:vAlign w:val="bottom"/>
          </w:tcPr>
          <w:p w14:paraId="20513FC3" w14:textId="77777777" w:rsidR="005808C3" w:rsidRPr="00847B7A" w:rsidRDefault="005808C3" w:rsidP="0065621F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isk use</w:t>
            </w:r>
          </w:p>
        </w:tc>
        <w:tc>
          <w:tcPr>
            <w:tcW w:w="708" w:type="dxa"/>
            <w:vAlign w:val="bottom"/>
          </w:tcPr>
          <w:p w14:paraId="6807D0E3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4549">
              <w:rPr>
                <w:rFonts w:ascii="Times New Roman" w:hAnsi="Times New Roman"/>
                <w:sz w:val="18"/>
                <w:szCs w:val="18"/>
                <w:lang w:val="en-GB"/>
              </w:rPr>
              <w:t>402</w:t>
            </w:r>
          </w:p>
        </w:tc>
        <w:tc>
          <w:tcPr>
            <w:tcW w:w="1276" w:type="dxa"/>
            <w:gridSpan w:val="2"/>
            <w:vAlign w:val="bottom"/>
          </w:tcPr>
          <w:p w14:paraId="0EE5856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0 (0.39)</w:t>
            </w:r>
          </w:p>
        </w:tc>
        <w:tc>
          <w:tcPr>
            <w:tcW w:w="709" w:type="dxa"/>
            <w:vAlign w:val="bottom"/>
          </w:tcPr>
          <w:p w14:paraId="163AD02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616</w:t>
            </w:r>
          </w:p>
        </w:tc>
        <w:tc>
          <w:tcPr>
            <w:tcW w:w="1276" w:type="dxa"/>
            <w:gridSpan w:val="2"/>
            <w:vAlign w:val="bottom"/>
          </w:tcPr>
          <w:p w14:paraId="6951247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6 (0.28)</w:t>
            </w:r>
          </w:p>
        </w:tc>
        <w:tc>
          <w:tcPr>
            <w:tcW w:w="1276" w:type="dxa"/>
            <w:gridSpan w:val="2"/>
            <w:vAlign w:val="bottom"/>
          </w:tcPr>
          <w:p w14:paraId="68EFD19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93.1 (4.60)</w:t>
            </w:r>
          </w:p>
        </w:tc>
        <w:tc>
          <w:tcPr>
            <w:tcW w:w="1276" w:type="dxa"/>
            <w:gridSpan w:val="2"/>
            <w:vAlign w:val="bottom"/>
          </w:tcPr>
          <w:p w14:paraId="5347DC0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8.2 (4.25)</w:t>
            </w:r>
          </w:p>
        </w:tc>
      </w:tr>
      <w:tr w:rsidR="005808C3" w:rsidRPr="008850C2" w14:paraId="206070D5" w14:textId="77777777" w:rsidTr="0065621F">
        <w:tc>
          <w:tcPr>
            <w:tcW w:w="2694" w:type="dxa"/>
            <w:vAlign w:val="bottom"/>
          </w:tcPr>
          <w:p w14:paraId="15575D70" w14:textId="77777777" w:rsidR="005808C3" w:rsidRPr="00847B7A" w:rsidRDefault="005808C3" w:rsidP="0065621F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Moderate or low use</w:t>
            </w:r>
          </w:p>
        </w:tc>
        <w:tc>
          <w:tcPr>
            <w:tcW w:w="708" w:type="dxa"/>
            <w:vAlign w:val="bottom"/>
          </w:tcPr>
          <w:p w14:paraId="53A8581F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A4549">
              <w:rPr>
                <w:rFonts w:ascii="Times New Roman" w:hAnsi="Times New Roman"/>
                <w:sz w:val="18"/>
                <w:szCs w:val="18"/>
                <w:lang w:val="en-GB"/>
              </w:rPr>
              <w:t>2063</w:t>
            </w:r>
          </w:p>
        </w:tc>
        <w:tc>
          <w:tcPr>
            <w:tcW w:w="1276" w:type="dxa"/>
            <w:gridSpan w:val="2"/>
            <w:vAlign w:val="bottom"/>
          </w:tcPr>
          <w:p w14:paraId="7C496D3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7 (0.16)</w:t>
            </w:r>
          </w:p>
        </w:tc>
        <w:tc>
          <w:tcPr>
            <w:tcW w:w="709" w:type="dxa"/>
            <w:vAlign w:val="bottom"/>
          </w:tcPr>
          <w:p w14:paraId="27EF833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392</w:t>
            </w:r>
          </w:p>
        </w:tc>
        <w:tc>
          <w:tcPr>
            <w:tcW w:w="1276" w:type="dxa"/>
            <w:gridSpan w:val="2"/>
            <w:vAlign w:val="bottom"/>
          </w:tcPr>
          <w:p w14:paraId="2A88A8D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4 (0.27)</w:t>
            </w:r>
          </w:p>
        </w:tc>
        <w:tc>
          <w:tcPr>
            <w:tcW w:w="1276" w:type="dxa"/>
            <w:gridSpan w:val="2"/>
            <w:vAlign w:val="bottom"/>
          </w:tcPr>
          <w:p w14:paraId="57C3441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4.5 (2.14)</w:t>
            </w:r>
          </w:p>
        </w:tc>
        <w:tc>
          <w:tcPr>
            <w:tcW w:w="1276" w:type="dxa"/>
            <w:gridSpan w:val="2"/>
            <w:vAlign w:val="bottom"/>
          </w:tcPr>
          <w:p w14:paraId="7917C7F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2.6 (2.94)</w:t>
            </w:r>
          </w:p>
        </w:tc>
      </w:tr>
      <w:tr w:rsidR="005808C3" w:rsidRPr="008850C2" w14:paraId="4AA91088" w14:textId="77777777" w:rsidTr="0065621F">
        <w:tc>
          <w:tcPr>
            <w:tcW w:w="2694" w:type="dxa"/>
            <w:vAlign w:val="bottom"/>
          </w:tcPr>
          <w:p w14:paraId="2ED56423" w14:textId="1FA44392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  <w:vAlign w:val="bottom"/>
          </w:tcPr>
          <w:p w14:paraId="4B6F5480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9099EC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51</w:t>
            </w:r>
          </w:p>
        </w:tc>
        <w:tc>
          <w:tcPr>
            <w:tcW w:w="709" w:type="dxa"/>
            <w:vAlign w:val="bottom"/>
          </w:tcPr>
          <w:p w14:paraId="511CD77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A82B94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276" w:type="dxa"/>
            <w:gridSpan w:val="2"/>
            <w:vAlign w:val="bottom"/>
          </w:tcPr>
          <w:p w14:paraId="640B032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276" w:type="dxa"/>
            <w:gridSpan w:val="2"/>
            <w:vAlign w:val="bottom"/>
          </w:tcPr>
          <w:p w14:paraId="1585D78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29</w:t>
            </w:r>
          </w:p>
        </w:tc>
      </w:tr>
      <w:tr w:rsidR="005808C3" w:rsidRPr="008850C2" w14:paraId="076516E3" w14:textId="77777777" w:rsidTr="0065621F">
        <w:tc>
          <w:tcPr>
            <w:tcW w:w="2694" w:type="dxa"/>
            <w:vAlign w:val="bottom"/>
          </w:tcPr>
          <w:p w14:paraId="52EC12BD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4597B4A0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67F9416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604F001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1C3F70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276" w:type="dxa"/>
            <w:gridSpan w:val="2"/>
            <w:vAlign w:val="bottom"/>
          </w:tcPr>
          <w:p w14:paraId="65E8C4F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DD960D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67</w:t>
            </w:r>
          </w:p>
        </w:tc>
      </w:tr>
      <w:tr w:rsidR="005808C3" w:rsidRPr="008850C2" w14:paraId="04FA11FE" w14:textId="77777777" w:rsidTr="0065621F">
        <w:tc>
          <w:tcPr>
            <w:tcW w:w="2694" w:type="dxa"/>
            <w:vAlign w:val="bottom"/>
          </w:tcPr>
          <w:p w14:paraId="4C2BC2D4" w14:textId="77777777" w:rsidR="005808C3" w:rsidRPr="00847B7A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45DE19FB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497794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7214F42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8E882E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AF3551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6414973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40A1EA2C" w14:textId="77777777" w:rsidTr="0065621F">
        <w:tc>
          <w:tcPr>
            <w:tcW w:w="2694" w:type="dxa"/>
            <w:vAlign w:val="bottom"/>
          </w:tcPr>
          <w:p w14:paraId="0890FE2A" w14:textId="77777777" w:rsidR="005808C3" w:rsidRPr="00847B7A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708" w:type="dxa"/>
            <w:vAlign w:val="bottom"/>
          </w:tcPr>
          <w:p w14:paraId="3D735046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465</w:t>
            </w:r>
          </w:p>
        </w:tc>
        <w:tc>
          <w:tcPr>
            <w:tcW w:w="1276" w:type="dxa"/>
            <w:gridSpan w:val="2"/>
            <w:vAlign w:val="bottom"/>
          </w:tcPr>
          <w:p w14:paraId="0BDB5E0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79B403A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276" w:type="dxa"/>
            <w:gridSpan w:val="2"/>
            <w:vAlign w:val="bottom"/>
          </w:tcPr>
          <w:p w14:paraId="09FCB28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E589F2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68DEA66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019C03F4" w14:textId="77777777" w:rsidTr="0065621F">
        <w:tc>
          <w:tcPr>
            <w:tcW w:w="2694" w:type="dxa"/>
            <w:vAlign w:val="bottom"/>
          </w:tcPr>
          <w:p w14:paraId="1EA17B65" w14:textId="77777777" w:rsidR="005808C3" w:rsidRPr="00847B7A" w:rsidRDefault="005808C3" w:rsidP="0065621F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Daily </w:t>
            </w:r>
          </w:p>
        </w:tc>
        <w:tc>
          <w:tcPr>
            <w:tcW w:w="708" w:type="dxa"/>
            <w:vAlign w:val="bottom"/>
          </w:tcPr>
          <w:p w14:paraId="34078A43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86</w:t>
            </w:r>
          </w:p>
        </w:tc>
        <w:tc>
          <w:tcPr>
            <w:tcW w:w="1276" w:type="dxa"/>
            <w:gridSpan w:val="2"/>
            <w:vAlign w:val="bottom"/>
          </w:tcPr>
          <w:p w14:paraId="20500B8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9 (0.43)</w:t>
            </w:r>
          </w:p>
        </w:tc>
        <w:tc>
          <w:tcPr>
            <w:tcW w:w="709" w:type="dxa"/>
            <w:vAlign w:val="bottom"/>
          </w:tcPr>
          <w:p w14:paraId="39D5FB3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94</w:t>
            </w:r>
          </w:p>
        </w:tc>
        <w:tc>
          <w:tcPr>
            <w:tcW w:w="1276" w:type="dxa"/>
            <w:gridSpan w:val="2"/>
            <w:vAlign w:val="bottom"/>
          </w:tcPr>
          <w:p w14:paraId="6112BB3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5 (0.31)</w:t>
            </w:r>
          </w:p>
        </w:tc>
        <w:tc>
          <w:tcPr>
            <w:tcW w:w="1276" w:type="dxa"/>
            <w:gridSpan w:val="2"/>
            <w:vAlign w:val="bottom"/>
          </w:tcPr>
          <w:p w14:paraId="26A588E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93.7 (4.65)</w:t>
            </w:r>
          </w:p>
        </w:tc>
        <w:tc>
          <w:tcPr>
            <w:tcW w:w="1276" w:type="dxa"/>
            <w:gridSpan w:val="2"/>
            <w:vAlign w:val="bottom"/>
          </w:tcPr>
          <w:p w14:paraId="3781977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67.6 (7.65)</w:t>
            </w:r>
          </w:p>
        </w:tc>
      </w:tr>
      <w:tr w:rsidR="005808C3" w:rsidRPr="008850C2" w14:paraId="266ED3B0" w14:textId="77777777" w:rsidTr="0065621F">
        <w:tc>
          <w:tcPr>
            <w:tcW w:w="2694" w:type="dxa"/>
            <w:vAlign w:val="bottom"/>
          </w:tcPr>
          <w:p w14:paraId="59504DB4" w14:textId="77777777" w:rsidR="005808C3" w:rsidRPr="00847B7A" w:rsidRDefault="005808C3" w:rsidP="0065621F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Occasional or no</w:t>
            </w:r>
          </w:p>
        </w:tc>
        <w:tc>
          <w:tcPr>
            <w:tcW w:w="708" w:type="dxa"/>
            <w:vAlign w:val="bottom"/>
          </w:tcPr>
          <w:p w14:paraId="78C1D6B8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C1E52">
              <w:rPr>
                <w:rFonts w:ascii="Times New Roman" w:hAnsi="Times New Roman"/>
                <w:sz w:val="18"/>
                <w:szCs w:val="18"/>
                <w:lang w:val="en-GB"/>
              </w:rPr>
              <w:t>2179</w:t>
            </w:r>
          </w:p>
        </w:tc>
        <w:tc>
          <w:tcPr>
            <w:tcW w:w="1276" w:type="dxa"/>
            <w:gridSpan w:val="2"/>
            <w:vAlign w:val="bottom"/>
          </w:tcPr>
          <w:p w14:paraId="3F573E7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8 (0.17)</w:t>
            </w:r>
          </w:p>
        </w:tc>
        <w:tc>
          <w:tcPr>
            <w:tcW w:w="709" w:type="dxa"/>
            <w:vAlign w:val="bottom"/>
          </w:tcPr>
          <w:p w14:paraId="11042B2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704</w:t>
            </w:r>
          </w:p>
        </w:tc>
        <w:tc>
          <w:tcPr>
            <w:tcW w:w="1276" w:type="dxa"/>
            <w:gridSpan w:val="2"/>
            <w:vAlign w:val="bottom"/>
          </w:tcPr>
          <w:p w14:paraId="67F9564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5 (0.24)</w:t>
            </w:r>
          </w:p>
        </w:tc>
        <w:tc>
          <w:tcPr>
            <w:tcW w:w="1276" w:type="dxa"/>
            <w:gridSpan w:val="2"/>
            <w:vAlign w:val="bottom"/>
          </w:tcPr>
          <w:p w14:paraId="636FE87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3.7 (1.94)</w:t>
            </w:r>
          </w:p>
        </w:tc>
        <w:tc>
          <w:tcPr>
            <w:tcW w:w="1276" w:type="dxa"/>
            <w:gridSpan w:val="2"/>
            <w:vAlign w:val="bottom"/>
          </w:tcPr>
          <w:p w14:paraId="5734FA2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0.5 (2.19)</w:t>
            </w:r>
          </w:p>
        </w:tc>
      </w:tr>
      <w:tr w:rsidR="005808C3" w:rsidRPr="008850C2" w14:paraId="7CB3EFF4" w14:textId="77777777" w:rsidTr="0065621F">
        <w:tc>
          <w:tcPr>
            <w:tcW w:w="2694" w:type="dxa"/>
            <w:vAlign w:val="bottom"/>
          </w:tcPr>
          <w:p w14:paraId="04BBCF06" w14:textId="7BC0F4A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  <w:vAlign w:val="bottom"/>
          </w:tcPr>
          <w:p w14:paraId="3401C29E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4293EC0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82</w:t>
            </w:r>
          </w:p>
        </w:tc>
        <w:tc>
          <w:tcPr>
            <w:tcW w:w="709" w:type="dxa"/>
            <w:vAlign w:val="bottom"/>
          </w:tcPr>
          <w:p w14:paraId="3FD2D76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69F7FB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276" w:type="dxa"/>
            <w:gridSpan w:val="2"/>
            <w:vAlign w:val="bottom"/>
          </w:tcPr>
          <w:p w14:paraId="7FF34068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5</w:t>
            </w:r>
          </w:p>
        </w:tc>
        <w:tc>
          <w:tcPr>
            <w:tcW w:w="1276" w:type="dxa"/>
            <w:gridSpan w:val="2"/>
            <w:vAlign w:val="bottom"/>
          </w:tcPr>
          <w:p w14:paraId="31FAC713" w14:textId="3476A8D9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</w:tr>
      <w:tr w:rsidR="005808C3" w:rsidRPr="008850C2" w14:paraId="65C7FE6C" w14:textId="77777777" w:rsidTr="0065621F">
        <w:tc>
          <w:tcPr>
            <w:tcW w:w="2694" w:type="dxa"/>
            <w:vAlign w:val="bottom"/>
          </w:tcPr>
          <w:p w14:paraId="1E094B7E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65A1F152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0B3BAB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A0FF0B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091EF8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276" w:type="dxa"/>
            <w:gridSpan w:val="2"/>
            <w:vAlign w:val="bottom"/>
          </w:tcPr>
          <w:p w14:paraId="699EC21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A89DBF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07</w:t>
            </w:r>
          </w:p>
        </w:tc>
      </w:tr>
      <w:tr w:rsidR="005808C3" w:rsidRPr="008850C2" w14:paraId="1404B197" w14:textId="77777777" w:rsidTr="0065621F">
        <w:tc>
          <w:tcPr>
            <w:tcW w:w="2694" w:type="dxa"/>
            <w:vAlign w:val="bottom"/>
          </w:tcPr>
          <w:p w14:paraId="44786CD2" w14:textId="77777777" w:rsidR="005808C3" w:rsidRPr="00847B7A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5AF38A3B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4C0AE06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84EFF7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69AB7FB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34EDF7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3DF2E6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111B1DDC" w14:textId="77777777" w:rsidTr="0065621F">
        <w:tc>
          <w:tcPr>
            <w:tcW w:w="2694" w:type="dxa"/>
            <w:vAlign w:val="bottom"/>
          </w:tcPr>
          <w:p w14:paraId="131DA4DB" w14:textId="06ABFE13" w:rsidR="005808C3" w:rsidRPr="00847B7A" w:rsidRDefault="005808C3" w:rsidP="0065621F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Unfavorable </w:t>
            </w:r>
            <w:r w:rsidR="00CE3FC5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  <w:t>lifestyle habits</w:t>
            </w:r>
            <w:r w:rsidRPr="009A628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08" w:type="dxa"/>
            <w:vAlign w:val="bottom"/>
          </w:tcPr>
          <w:p w14:paraId="734A2578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424</w:t>
            </w:r>
          </w:p>
        </w:tc>
        <w:tc>
          <w:tcPr>
            <w:tcW w:w="1276" w:type="dxa"/>
            <w:gridSpan w:val="2"/>
            <w:vAlign w:val="bottom"/>
          </w:tcPr>
          <w:p w14:paraId="7E8C6A7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6BDD83C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983</w:t>
            </w:r>
          </w:p>
        </w:tc>
        <w:tc>
          <w:tcPr>
            <w:tcW w:w="1276" w:type="dxa"/>
            <w:gridSpan w:val="2"/>
            <w:vAlign w:val="bottom"/>
          </w:tcPr>
          <w:p w14:paraId="2C15C28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9D3E53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10E6A9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2E8745A1" w14:textId="77777777" w:rsidTr="0065621F">
        <w:tc>
          <w:tcPr>
            <w:tcW w:w="2694" w:type="dxa"/>
            <w:vAlign w:val="bottom"/>
          </w:tcPr>
          <w:p w14:paraId="58554AF3" w14:textId="77777777" w:rsidR="005808C3" w:rsidRPr="00847B7A" w:rsidRDefault="005808C3" w:rsidP="0065621F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bottom"/>
          </w:tcPr>
          <w:p w14:paraId="5B2937CC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C1E52">
              <w:rPr>
                <w:rFonts w:ascii="Times New Roman" w:hAnsi="Times New Roman"/>
                <w:sz w:val="18"/>
                <w:szCs w:val="18"/>
                <w:lang w:val="en-GB"/>
              </w:rPr>
              <w:t>1269</w:t>
            </w:r>
          </w:p>
        </w:tc>
        <w:tc>
          <w:tcPr>
            <w:tcW w:w="1276" w:type="dxa"/>
            <w:gridSpan w:val="2"/>
            <w:vAlign w:val="bottom"/>
          </w:tcPr>
          <w:p w14:paraId="574E800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2 (0.22)</w:t>
            </w:r>
          </w:p>
        </w:tc>
        <w:tc>
          <w:tcPr>
            <w:tcW w:w="709" w:type="dxa"/>
            <w:vAlign w:val="bottom"/>
          </w:tcPr>
          <w:p w14:paraId="79933E9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75</w:t>
            </w:r>
          </w:p>
        </w:tc>
        <w:tc>
          <w:tcPr>
            <w:tcW w:w="1276" w:type="dxa"/>
            <w:gridSpan w:val="2"/>
            <w:vAlign w:val="bottom"/>
          </w:tcPr>
          <w:p w14:paraId="20D65A0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0 (0.43)</w:t>
            </w:r>
          </w:p>
        </w:tc>
        <w:tc>
          <w:tcPr>
            <w:tcW w:w="1276" w:type="dxa"/>
            <w:gridSpan w:val="2"/>
            <w:vAlign w:val="bottom"/>
          </w:tcPr>
          <w:p w14:paraId="5A490A4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79.6 (2.43)</w:t>
            </w:r>
          </w:p>
        </w:tc>
        <w:tc>
          <w:tcPr>
            <w:tcW w:w="1276" w:type="dxa"/>
            <w:gridSpan w:val="2"/>
            <w:vAlign w:val="bottom"/>
          </w:tcPr>
          <w:p w14:paraId="3F1BF4B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37.9 (2.53)</w:t>
            </w:r>
          </w:p>
        </w:tc>
      </w:tr>
      <w:tr w:rsidR="005808C3" w:rsidRPr="008850C2" w14:paraId="161F4A85" w14:textId="77777777" w:rsidTr="0065621F">
        <w:tc>
          <w:tcPr>
            <w:tcW w:w="2694" w:type="dxa"/>
            <w:vAlign w:val="bottom"/>
          </w:tcPr>
          <w:p w14:paraId="1686F9B9" w14:textId="77777777" w:rsidR="005808C3" w:rsidRPr="00847B7A" w:rsidRDefault="005808C3" w:rsidP="0065621F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vAlign w:val="bottom"/>
          </w:tcPr>
          <w:p w14:paraId="5326E594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C1E52">
              <w:rPr>
                <w:rFonts w:ascii="Times New Roman" w:hAnsi="Times New Roman"/>
                <w:sz w:val="18"/>
                <w:szCs w:val="18"/>
                <w:lang w:val="en-GB"/>
              </w:rPr>
              <w:t>748</w:t>
            </w:r>
          </w:p>
        </w:tc>
        <w:tc>
          <w:tcPr>
            <w:tcW w:w="1276" w:type="dxa"/>
            <w:gridSpan w:val="2"/>
            <w:vAlign w:val="bottom"/>
          </w:tcPr>
          <w:p w14:paraId="1642418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0 (0.30)</w:t>
            </w:r>
          </w:p>
        </w:tc>
        <w:tc>
          <w:tcPr>
            <w:tcW w:w="709" w:type="dxa"/>
            <w:vAlign w:val="bottom"/>
          </w:tcPr>
          <w:p w14:paraId="06D8749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672</w:t>
            </w:r>
          </w:p>
        </w:tc>
        <w:tc>
          <w:tcPr>
            <w:tcW w:w="1276" w:type="dxa"/>
            <w:gridSpan w:val="2"/>
            <w:vAlign w:val="bottom"/>
          </w:tcPr>
          <w:p w14:paraId="38FDA69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7 (0.26)</w:t>
            </w:r>
          </w:p>
        </w:tc>
        <w:tc>
          <w:tcPr>
            <w:tcW w:w="1276" w:type="dxa"/>
            <w:gridSpan w:val="2"/>
            <w:vAlign w:val="bottom"/>
          </w:tcPr>
          <w:p w14:paraId="75EBB6C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8.1 (3.40)</w:t>
            </w:r>
          </w:p>
        </w:tc>
        <w:tc>
          <w:tcPr>
            <w:tcW w:w="1276" w:type="dxa"/>
            <w:gridSpan w:val="2"/>
            <w:vAlign w:val="bottom"/>
          </w:tcPr>
          <w:p w14:paraId="6ECEFF2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4.1 (4.45)</w:t>
            </w:r>
          </w:p>
        </w:tc>
      </w:tr>
      <w:tr w:rsidR="005808C3" w:rsidRPr="008850C2" w14:paraId="120DC36E" w14:textId="77777777" w:rsidTr="0065621F">
        <w:tc>
          <w:tcPr>
            <w:tcW w:w="2694" w:type="dxa"/>
            <w:vAlign w:val="bottom"/>
          </w:tcPr>
          <w:p w14:paraId="497A9194" w14:textId="77777777" w:rsidR="005808C3" w:rsidRPr="00847B7A" w:rsidRDefault="005808C3" w:rsidP="0065621F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vAlign w:val="bottom"/>
          </w:tcPr>
          <w:p w14:paraId="7E2FBC9E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C1E52">
              <w:rPr>
                <w:rFonts w:ascii="Times New Roman" w:hAnsi="Times New Roman"/>
                <w:sz w:val="18"/>
                <w:szCs w:val="18"/>
                <w:lang w:val="en-GB"/>
              </w:rPr>
              <w:t>284</w:t>
            </w:r>
          </w:p>
        </w:tc>
        <w:tc>
          <w:tcPr>
            <w:tcW w:w="1276" w:type="dxa"/>
            <w:gridSpan w:val="2"/>
            <w:vAlign w:val="bottom"/>
          </w:tcPr>
          <w:p w14:paraId="0864022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0 (0.51)</w:t>
            </w:r>
          </w:p>
        </w:tc>
        <w:tc>
          <w:tcPr>
            <w:tcW w:w="709" w:type="dxa"/>
            <w:vAlign w:val="bottom"/>
          </w:tcPr>
          <w:p w14:paraId="7FB30BF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99</w:t>
            </w:r>
          </w:p>
        </w:tc>
        <w:tc>
          <w:tcPr>
            <w:tcW w:w="1276" w:type="dxa"/>
            <w:gridSpan w:val="2"/>
            <w:vAlign w:val="bottom"/>
          </w:tcPr>
          <w:p w14:paraId="12DE403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2 (0.37)</w:t>
            </w:r>
          </w:p>
        </w:tc>
        <w:tc>
          <w:tcPr>
            <w:tcW w:w="1276" w:type="dxa"/>
            <w:gridSpan w:val="2"/>
            <w:vAlign w:val="bottom"/>
          </w:tcPr>
          <w:p w14:paraId="73518C9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95.2 (4.37)</w:t>
            </w:r>
          </w:p>
        </w:tc>
        <w:tc>
          <w:tcPr>
            <w:tcW w:w="1276" w:type="dxa"/>
            <w:gridSpan w:val="2"/>
            <w:vAlign w:val="bottom"/>
          </w:tcPr>
          <w:p w14:paraId="1A8C43B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8.5 (6.10)</w:t>
            </w:r>
          </w:p>
        </w:tc>
      </w:tr>
      <w:tr w:rsidR="005808C3" w:rsidRPr="008850C2" w14:paraId="5AC55CB0" w14:textId="77777777" w:rsidTr="0065621F">
        <w:tc>
          <w:tcPr>
            <w:tcW w:w="2694" w:type="dxa"/>
            <w:vAlign w:val="bottom"/>
          </w:tcPr>
          <w:p w14:paraId="350F1C8B" w14:textId="77777777" w:rsidR="005808C3" w:rsidRPr="00847B7A" w:rsidRDefault="005808C3" w:rsidP="0065621F">
            <w:pPr>
              <w:ind w:left="142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vAlign w:val="bottom"/>
          </w:tcPr>
          <w:p w14:paraId="1FC6C236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C1E52">
              <w:rPr>
                <w:rFonts w:ascii="Times New Roman" w:hAnsi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1276" w:type="dxa"/>
            <w:gridSpan w:val="2"/>
            <w:vAlign w:val="bottom"/>
          </w:tcPr>
          <w:p w14:paraId="2715508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8 (0.67)</w:t>
            </w:r>
          </w:p>
        </w:tc>
        <w:tc>
          <w:tcPr>
            <w:tcW w:w="709" w:type="dxa"/>
            <w:vAlign w:val="bottom"/>
          </w:tcPr>
          <w:p w14:paraId="77C0479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02</w:t>
            </w:r>
          </w:p>
        </w:tc>
        <w:tc>
          <w:tcPr>
            <w:tcW w:w="1276" w:type="dxa"/>
            <w:gridSpan w:val="2"/>
            <w:vAlign w:val="bottom"/>
          </w:tcPr>
          <w:p w14:paraId="2687CDF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7 (0.69)</w:t>
            </w:r>
          </w:p>
        </w:tc>
        <w:tc>
          <w:tcPr>
            <w:tcW w:w="1276" w:type="dxa"/>
            <w:gridSpan w:val="2"/>
            <w:vAlign w:val="bottom"/>
          </w:tcPr>
          <w:p w14:paraId="42F6443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91.3 (7.88)</w:t>
            </w:r>
          </w:p>
        </w:tc>
        <w:tc>
          <w:tcPr>
            <w:tcW w:w="1276" w:type="dxa"/>
            <w:gridSpan w:val="2"/>
            <w:vAlign w:val="bottom"/>
          </w:tcPr>
          <w:p w14:paraId="7CA4D67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77.5 (16.1)</w:t>
            </w:r>
          </w:p>
        </w:tc>
      </w:tr>
      <w:tr w:rsidR="005808C3" w:rsidRPr="008850C2" w14:paraId="749E7895" w14:textId="77777777" w:rsidTr="0065621F">
        <w:tc>
          <w:tcPr>
            <w:tcW w:w="2694" w:type="dxa"/>
            <w:vAlign w:val="bottom"/>
          </w:tcPr>
          <w:p w14:paraId="6081BFB3" w14:textId="77777777" w:rsidR="005808C3" w:rsidRPr="00847B7A" w:rsidRDefault="005808C3" w:rsidP="0065621F">
            <w:pPr>
              <w:ind w:left="142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vAlign w:val="bottom"/>
          </w:tcPr>
          <w:p w14:paraId="6CA42837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C1E52">
              <w:rPr>
                <w:rFonts w:ascii="Times New Roman" w:hAnsi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276" w:type="dxa"/>
            <w:gridSpan w:val="2"/>
            <w:vAlign w:val="bottom"/>
          </w:tcPr>
          <w:p w14:paraId="70A7BF4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8 (1.41)</w:t>
            </w:r>
          </w:p>
        </w:tc>
        <w:tc>
          <w:tcPr>
            <w:tcW w:w="709" w:type="dxa"/>
            <w:vAlign w:val="bottom"/>
          </w:tcPr>
          <w:p w14:paraId="6E6256B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276" w:type="dxa"/>
            <w:gridSpan w:val="2"/>
            <w:vAlign w:val="bottom"/>
          </w:tcPr>
          <w:p w14:paraId="4DA5ACC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6 (0.98)</w:t>
            </w:r>
          </w:p>
        </w:tc>
        <w:tc>
          <w:tcPr>
            <w:tcW w:w="1276" w:type="dxa"/>
            <w:gridSpan w:val="2"/>
            <w:vAlign w:val="bottom"/>
          </w:tcPr>
          <w:p w14:paraId="67E249B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14.8 (17.6)</w:t>
            </w:r>
          </w:p>
        </w:tc>
        <w:tc>
          <w:tcPr>
            <w:tcW w:w="1276" w:type="dxa"/>
            <w:gridSpan w:val="2"/>
            <w:vAlign w:val="bottom"/>
          </w:tcPr>
          <w:p w14:paraId="6F32381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72.2 (19.5)</w:t>
            </w:r>
          </w:p>
        </w:tc>
      </w:tr>
      <w:tr w:rsidR="005808C3" w:rsidRPr="008850C2" w14:paraId="6F148504" w14:textId="77777777" w:rsidTr="0065621F">
        <w:tc>
          <w:tcPr>
            <w:tcW w:w="2694" w:type="dxa"/>
            <w:vAlign w:val="bottom"/>
          </w:tcPr>
          <w:p w14:paraId="7E84EF2D" w14:textId="4738622D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  <w:vAlign w:val="bottom"/>
          </w:tcPr>
          <w:p w14:paraId="4CD885B6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98E7468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03</w:t>
            </w:r>
          </w:p>
        </w:tc>
        <w:tc>
          <w:tcPr>
            <w:tcW w:w="709" w:type="dxa"/>
            <w:vAlign w:val="bottom"/>
          </w:tcPr>
          <w:p w14:paraId="591472B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082253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1276" w:type="dxa"/>
            <w:gridSpan w:val="2"/>
            <w:vAlign w:val="bottom"/>
          </w:tcPr>
          <w:p w14:paraId="1BDA41B7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276" w:type="dxa"/>
            <w:gridSpan w:val="2"/>
            <w:vAlign w:val="bottom"/>
          </w:tcPr>
          <w:p w14:paraId="1F17CCB2" w14:textId="77777777" w:rsidR="005808C3" w:rsidRPr="00E04468" w:rsidRDefault="005808C3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.01</w:t>
            </w:r>
          </w:p>
        </w:tc>
      </w:tr>
      <w:tr w:rsidR="005808C3" w:rsidRPr="008850C2" w14:paraId="51E60195" w14:textId="77777777" w:rsidTr="0065621F">
        <w:tc>
          <w:tcPr>
            <w:tcW w:w="2694" w:type="dxa"/>
            <w:vAlign w:val="bottom"/>
          </w:tcPr>
          <w:p w14:paraId="013FE36E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0B049D4D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4B13382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3B5D7FA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CF6FF3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276" w:type="dxa"/>
            <w:gridSpan w:val="2"/>
            <w:vAlign w:val="bottom"/>
          </w:tcPr>
          <w:p w14:paraId="7AAA8B4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BADB42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57</w:t>
            </w:r>
          </w:p>
        </w:tc>
      </w:tr>
      <w:tr w:rsidR="005808C3" w:rsidRPr="008850C2" w14:paraId="2F23B2CB" w14:textId="77777777" w:rsidTr="0065621F">
        <w:tc>
          <w:tcPr>
            <w:tcW w:w="2694" w:type="dxa"/>
            <w:vAlign w:val="bottom"/>
          </w:tcPr>
          <w:p w14:paraId="7FD785DF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0A37A690" w14:textId="77777777" w:rsidR="005808C3" w:rsidRPr="00847B7A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3FDA12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041D246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6D0A29D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9F4975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75FBEB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415FC5D5" w14:textId="77777777" w:rsidTr="0065621F">
        <w:tc>
          <w:tcPr>
            <w:tcW w:w="2694" w:type="dxa"/>
            <w:vAlign w:val="bottom"/>
          </w:tcPr>
          <w:p w14:paraId="078EE09A" w14:textId="77777777" w:rsidR="005808C3" w:rsidRPr="009222FD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MI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kg/m</w:t>
            </w:r>
            <w:r w:rsidRPr="009222FD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) </w:t>
            </w: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ategories </w:t>
            </w:r>
          </w:p>
        </w:tc>
        <w:tc>
          <w:tcPr>
            <w:tcW w:w="708" w:type="dxa"/>
            <w:vAlign w:val="bottom"/>
          </w:tcPr>
          <w:p w14:paraId="0F4B3908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480</w:t>
            </w:r>
          </w:p>
        </w:tc>
        <w:tc>
          <w:tcPr>
            <w:tcW w:w="1276" w:type="dxa"/>
            <w:gridSpan w:val="2"/>
            <w:vAlign w:val="bottom"/>
          </w:tcPr>
          <w:p w14:paraId="53D7AD8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142870F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276" w:type="dxa"/>
            <w:gridSpan w:val="2"/>
            <w:vAlign w:val="bottom"/>
          </w:tcPr>
          <w:p w14:paraId="6E83005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32B1A59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642A2F2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212F3A76" w14:textId="77777777" w:rsidTr="0065621F">
        <w:tc>
          <w:tcPr>
            <w:tcW w:w="2694" w:type="dxa"/>
            <w:vAlign w:val="bottom"/>
          </w:tcPr>
          <w:p w14:paraId="12354DFB" w14:textId="77777777" w:rsidR="005808C3" w:rsidRPr="009222FD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&lt;25</w:t>
            </w:r>
          </w:p>
        </w:tc>
        <w:tc>
          <w:tcPr>
            <w:tcW w:w="708" w:type="dxa"/>
            <w:vAlign w:val="bottom"/>
          </w:tcPr>
          <w:p w14:paraId="21FD423E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420FA">
              <w:rPr>
                <w:rFonts w:ascii="Times New Roman" w:hAnsi="Times New Roman"/>
                <w:sz w:val="18"/>
                <w:szCs w:val="18"/>
                <w:lang w:val="en-GB"/>
              </w:rPr>
              <w:t>1005</w:t>
            </w:r>
          </w:p>
        </w:tc>
        <w:tc>
          <w:tcPr>
            <w:tcW w:w="1276" w:type="dxa"/>
            <w:gridSpan w:val="2"/>
            <w:vAlign w:val="bottom"/>
          </w:tcPr>
          <w:p w14:paraId="0BE316E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21F1346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588</w:t>
            </w:r>
          </w:p>
        </w:tc>
        <w:tc>
          <w:tcPr>
            <w:tcW w:w="1276" w:type="dxa"/>
            <w:gridSpan w:val="2"/>
            <w:vAlign w:val="bottom"/>
          </w:tcPr>
          <w:p w14:paraId="3D73AFD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1A2D272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76.3 (2.88)</w:t>
            </w:r>
          </w:p>
        </w:tc>
        <w:tc>
          <w:tcPr>
            <w:tcW w:w="1276" w:type="dxa"/>
            <w:gridSpan w:val="2"/>
            <w:vAlign w:val="bottom"/>
          </w:tcPr>
          <w:p w14:paraId="514362B9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33.1 (4.50)</w:t>
            </w:r>
          </w:p>
        </w:tc>
      </w:tr>
      <w:tr w:rsidR="005808C3" w:rsidRPr="008850C2" w14:paraId="40D8E6C8" w14:textId="77777777" w:rsidTr="0065621F">
        <w:tc>
          <w:tcPr>
            <w:tcW w:w="2694" w:type="dxa"/>
            <w:vAlign w:val="bottom"/>
          </w:tcPr>
          <w:p w14:paraId="2BE27FE2" w14:textId="77777777" w:rsidR="005808C3" w:rsidRPr="009222FD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25-29.9</w:t>
            </w:r>
          </w:p>
        </w:tc>
        <w:tc>
          <w:tcPr>
            <w:tcW w:w="708" w:type="dxa"/>
            <w:vAlign w:val="bottom"/>
          </w:tcPr>
          <w:p w14:paraId="2B50D1BA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420FA">
              <w:rPr>
                <w:rFonts w:ascii="Times New Roman" w:hAnsi="Times New Roman"/>
                <w:sz w:val="18"/>
                <w:szCs w:val="18"/>
                <w:lang w:val="en-GB"/>
              </w:rPr>
              <w:t>861</w:t>
            </w:r>
          </w:p>
        </w:tc>
        <w:tc>
          <w:tcPr>
            <w:tcW w:w="1276" w:type="dxa"/>
            <w:gridSpan w:val="2"/>
            <w:vAlign w:val="bottom"/>
          </w:tcPr>
          <w:p w14:paraId="568A912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1CEE808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97</w:t>
            </w:r>
          </w:p>
        </w:tc>
        <w:tc>
          <w:tcPr>
            <w:tcW w:w="1276" w:type="dxa"/>
            <w:gridSpan w:val="2"/>
            <w:vAlign w:val="bottom"/>
          </w:tcPr>
          <w:p w14:paraId="04C6415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44C68A1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87.8 (4.21)</w:t>
            </w:r>
          </w:p>
        </w:tc>
        <w:tc>
          <w:tcPr>
            <w:tcW w:w="1276" w:type="dxa"/>
            <w:gridSpan w:val="2"/>
            <w:vAlign w:val="bottom"/>
          </w:tcPr>
          <w:p w14:paraId="0FAB7CA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41.7 (3.23)</w:t>
            </w:r>
          </w:p>
        </w:tc>
      </w:tr>
      <w:tr w:rsidR="005808C3" w:rsidRPr="008850C2" w14:paraId="28ED8DBD" w14:textId="77777777" w:rsidTr="0065621F">
        <w:tc>
          <w:tcPr>
            <w:tcW w:w="2694" w:type="dxa"/>
            <w:vAlign w:val="bottom"/>
          </w:tcPr>
          <w:p w14:paraId="5C1A6CA2" w14:textId="77777777" w:rsidR="005808C3" w:rsidRPr="009222FD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≥ 30</w:t>
            </w:r>
          </w:p>
        </w:tc>
        <w:tc>
          <w:tcPr>
            <w:tcW w:w="708" w:type="dxa"/>
            <w:vAlign w:val="bottom"/>
          </w:tcPr>
          <w:p w14:paraId="7CC664DB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14</w:t>
            </w:r>
          </w:p>
        </w:tc>
        <w:tc>
          <w:tcPr>
            <w:tcW w:w="1276" w:type="dxa"/>
            <w:gridSpan w:val="2"/>
            <w:vAlign w:val="bottom"/>
          </w:tcPr>
          <w:p w14:paraId="621815E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510C170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529</w:t>
            </w:r>
          </w:p>
        </w:tc>
        <w:tc>
          <w:tcPr>
            <w:tcW w:w="1276" w:type="dxa"/>
            <w:gridSpan w:val="2"/>
            <w:vAlign w:val="bottom"/>
          </w:tcPr>
          <w:p w14:paraId="57DB590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14F34F5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02.8 (3.09)</w:t>
            </w:r>
          </w:p>
        </w:tc>
        <w:tc>
          <w:tcPr>
            <w:tcW w:w="1276" w:type="dxa"/>
            <w:gridSpan w:val="2"/>
            <w:vAlign w:val="bottom"/>
          </w:tcPr>
          <w:p w14:paraId="55368DD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163.6 (4.92)</w:t>
            </w:r>
          </w:p>
        </w:tc>
      </w:tr>
      <w:tr w:rsidR="005808C3" w:rsidRPr="008850C2" w14:paraId="614F3EAB" w14:textId="77777777" w:rsidTr="0065621F">
        <w:tc>
          <w:tcPr>
            <w:tcW w:w="2694" w:type="dxa"/>
            <w:vAlign w:val="bottom"/>
          </w:tcPr>
          <w:p w14:paraId="3C634A73" w14:textId="591B2DEA" w:rsidR="005808C3" w:rsidRPr="009222FD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  <w:vAlign w:val="bottom"/>
          </w:tcPr>
          <w:p w14:paraId="482BFFDC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B036BD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2D4D1DE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280F7F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28B69348" w14:textId="02BD547C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1276" w:type="dxa"/>
            <w:gridSpan w:val="2"/>
            <w:vAlign w:val="bottom"/>
          </w:tcPr>
          <w:p w14:paraId="7F3CF9FC" w14:textId="345ED0CB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</w:tr>
      <w:tr w:rsidR="005808C3" w:rsidRPr="008850C2" w14:paraId="7C9022F0" w14:textId="77777777" w:rsidTr="0065621F">
        <w:tc>
          <w:tcPr>
            <w:tcW w:w="2694" w:type="dxa"/>
            <w:vAlign w:val="bottom"/>
          </w:tcPr>
          <w:p w14:paraId="3824055B" w14:textId="77777777" w:rsidR="005808C3" w:rsidRPr="009222FD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58EE48BA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4868EB2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7C11FA0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8B0D31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129F651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7F5D24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0.67</w:t>
            </w:r>
          </w:p>
        </w:tc>
      </w:tr>
      <w:tr w:rsidR="005808C3" w:rsidRPr="008850C2" w14:paraId="453DF9AF" w14:textId="77777777" w:rsidTr="0065621F">
        <w:tc>
          <w:tcPr>
            <w:tcW w:w="2694" w:type="dxa"/>
            <w:vAlign w:val="bottom"/>
          </w:tcPr>
          <w:p w14:paraId="40993FC8" w14:textId="77777777" w:rsidR="005808C3" w:rsidRPr="009222FD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5230B964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245141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1F2052E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61949A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32A539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9D4D6B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808C3" w:rsidRPr="008850C2" w14:paraId="65BA5C3C" w14:textId="77777777" w:rsidTr="0065621F">
        <w:tc>
          <w:tcPr>
            <w:tcW w:w="2694" w:type="dxa"/>
            <w:vAlign w:val="bottom"/>
          </w:tcPr>
          <w:p w14:paraId="75A078D1" w14:textId="77777777" w:rsidR="005808C3" w:rsidRPr="009222FD" w:rsidRDefault="005808C3" w:rsidP="0065621F">
            <w:pPr>
              <w:ind w:left="34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US"/>
              </w:rPr>
              <w:t>RPM quintiles</w:t>
            </w:r>
          </w:p>
        </w:tc>
        <w:tc>
          <w:tcPr>
            <w:tcW w:w="708" w:type="dxa"/>
            <w:vAlign w:val="bottom"/>
          </w:tcPr>
          <w:p w14:paraId="2847DB12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480</w:t>
            </w:r>
          </w:p>
        </w:tc>
        <w:tc>
          <w:tcPr>
            <w:tcW w:w="1276" w:type="dxa"/>
            <w:gridSpan w:val="2"/>
            <w:vAlign w:val="bottom"/>
          </w:tcPr>
          <w:p w14:paraId="67ABFFC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4C81598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276" w:type="dxa"/>
            <w:gridSpan w:val="2"/>
            <w:vAlign w:val="bottom"/>
          </w:tcPr>
          <w:p w14:paraId="1953714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312D41E1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3045181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 w:rsidR="005808C3" w:rsidRPr="008850C2" w14:paraId="31565452" w14:textId="77777777" w:rsidTr="0065621F">
        <w:tc>
          <w:tcPr>
            <w:tcW w:w="2694" w:type="dxa"/>
            <w:vAlign w:val="bottom"/>
          </w:tcPr>
          <w:p w14:paraId="39714BE1" w14:textId="77777777" w:rsidR="005808C3" w:rsidRPr="009222FD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1st (lowest)</w:t>
            </w:r>
          </w:p>
        </w:tc>
        <w:tc>
          <w:tcPr>
            <w:tcW w:w="708" w:type="dxa"/>
            <w:vAlign w:val="bottom"/>
          </w:tcPr>
          <w:p w14:paraId="4A78C7A9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B5F0C">
              <w:rPr>
                <w:rFonts w:ascii="Times New Roman" w:hAnsi="Times New Roman"/>
                <w:sz w:val="18"/>
                <w:szCs w:val="18"/>
                <w:lang w:val="en-GB"/>
              </w:rPr>
              <w:t>496</w:t>
            </w:r>
          </w:p>
        </w:tc>
        <w:tc>
          <w:tcPr>
            <w:tcW w:w="1276" w:type="dxa"/>
            <w:gridSpan w:val="2"/>
            <w:vAlign w:val="bottom"/>
          </w:tcPr>
          <w:p w14:paraId="16907ED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5.5 (0.23)</w:t>
            </w:r>
          </w:p>
        </w:tc>
        <w:tc>
          <w:tcPr>
            <w:tcW w:w="709" w:type="dxa"/>
            <w:vAlign w:val="bottom"/>
          </w:tcPr>
          <w:p w14:paraId="405E5C17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402</w:t>
            </w:r>
          </w:p>
        </w:tc>
        <w:tc>
          <w:tcPr>
            <w:tcW w:w="1276" w:type="dxa"/>
            <w:gridSpan w:val="2"/>
            <w:vAlign w:val="bottom"/>
          </w:tcPr>
          <w:p w14:paraId="7EFFA65C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1 (0.33)</w:t>
            </w:r>
          </w:p>
        </w:tc>
        <w:tc>
          <w:tcPr>
            <w:tcW w:w="1276" w:type="dxa"/>
            <w:gridSpan w:val="2"/>
            <w:vAlign w:val="bottom"/>
          </w:tcPr>
          <w:p w14:paraId="309E069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3970A42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 w:rsidR="005808C3" w:rsidRPr="008850C2" w14:paraId="0AB1B4A9" w14:textId="77777777" w:rsidTr="0065621F">
        <w:tc>
          <w:tcPr>
            <w:tcW w:w="2694" w:type="dxa"/>
            <w:vAlign w:val="bottom"/>
          </w:tcPr>
          <w:p w14:paraId="57ED93B2" w14:textId="77777777" w:rsidR="005808C3" w:rsidRPr="009222FD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2nd</w:t>
            </w:r>
          </w:p>
        </w:tc>
        <w:tc>
          <w:tcPr>
            <w:tcW w:w="708" w:type="dxa"/>
            <w:vAlign w:val="bottom"/>
          </w:tcPr>
          <w:p w14:paraId="5047FF8F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B5F0C">
              <w:rPr>
                <w:rFonts w:ascii="Times New Roman" w:hAnsi="Times New Roman"/>
                <w:sz w:val="18"/>
                <w:szCs w:val="18"/>
                <w:lang w:val="en-GB"/>
              </w:rPr>
              <w:t>496</w:t>
            </w:r>
          </w:p>
        </w:tc>
        <w:tc>
          <w:tcPr>
            <w:tcW w:w="1276" w:type="dxa"/>
            <w:gridSpan w:val="2"/>
            <w:vAlign w:val="bottom"/>
          </w:tcPr>
          <w:p w14:paraId="7524005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2 (0.25)</w:t>
            </w:r>
          </w:p>
        </w:tc>
        <w:tc>
          <w:tcPr>
            <w:tcW w:w="709" w:type="dxa"/>
            <w:vAlign w:val="bottom"/>
          </w:tcPr>
          <w:p w14:paraId="012EF3D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403</w:t>
            </w:r>
          </w:p>
        </w:tc>
        <w:tc>
          <w:tcPr>
            <w:tcW w:w="1276" w:type="dxa"/>
            <w:gridSpan w:val="2"/>
            <w:vAlign w:val="bottom"/>
          </w:tcPr>
          <w:p w14:paraId="014C282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0 (0.22)</w:t>
            </w:r>
          </w:p>
        </w:tc>
        <w:tc>
          <w:tcPr>
            <w:tcW w:w="1276" w:type="dxa"/>
            <w:gridSpan w:val="2"/>
            <w:vAlign w:val="bottom"/>
          </w:tcPr>
          <w:p w14:paraId="61AC9BA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35DD6D2A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 w:rsidR="005808C3" w:rsidRPr="008850C2" w14:paraId="4D71FE5C" w14:textId="77777777" w:rsidTr="0065621F">
        <w:tc>
          <w:tcPr>
            <w:tcW w:w="2694" w:type="dxa"/>
            <w:vAlign w:val="bottom"/>
          </w:tcPr>
          <w:p w14:paraId="5E6C670C" w14:textId="77777777" w:rsidR="005808C3" w:rsidRPr="009222FD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3rd</w:t>
            </w:r>
          </w:p>
        </w:tc>
        <w:tc>
          <w:tcPr>
            <w:tcW w:w="708" w:type="dxa"/>
            <w:vAlign w:val="bottom"/>
          </w:tcPr>
          <w:p w14:paraId="7FBA2547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B5F0C">
              <w:rPr>
                <w:rFonts w:ascii="Times New Roman" w:hAnsi="Times New Roman"/>
                <w:sz w:val="18"/>
                <w:szCs w:val="18"/>
                <w:lang w:val="en-GB"/>
              </w:rPr>
              <w:t>496</w:t>
            </w:r>
          </w:p>
        </w:tc>
        <w:tc>
          <w:tcPr>
            <w:tcW w:w="1276" w:type="dxa"/>
            <w:gridSpan w:val="2"/>
            <w:vAlign w:val="bottom"/>
          </w:tcPr>
          <w:p w14:paraId="2335008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8 (0.36)</w:t>
            </w:r>
          </w:p>
        </w:tc>
        <w:tc>
          <w:tcPr>
            <w:tcW w:w="709" w:type="dxa"/>
            <w:vAlign w:val="bottom"/>
          </w:tcPr>
          <w:p w14:paraId="43628FC4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403</w:t>
            </w:r>
          </w:p>
        </w:tc>
        <w:tc>
          <w:tcPr>
            <w:tcW w:w="1276" w:type="dxa"/>
            <w:gridSpan w:val="2"/>
            <w:vAlign w:val="bottom"/>
          </w:tcPr>
          <w:p w14:paraId="37321FAE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7.1 (0.27)</w:t>
            </w:r>
          </w:p>
        </w:tc>
        <w:tc>
          <w:tcPr>
            <w:tcW w:w="1276" w:type="dxa"/>
            <w:gridSpan w:val="2"/>
            <w:vAlign w:val="bottom"/>
          </w:tcPr>
          <w:p w14:paraId="18F6290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3690008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 w:rsidR="005808C3" w:rsidRPr="008850C2" w14:paraId="3716A898" w14:textId="77777777" w:rsidTr="0065621F">
        <w:tc>
          <w:tcPr>
            <w:tcW w:w="2694" w:type="dxa"/>
            <w:vAlign w:val="bottom"/>
          </w:tcPr>
          <w:p w14:paraId="2937E0CC" w14:textId="77777777" w:rsidR="005808C3" w:rsidRPr="009222FD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4h</w:t>
            </w:r>
          </w:p>
        </w:tc>
        <w:tc>
          <w:tcPr>
            <w:tcW w:w="708" w:type="dxa"/>
            <w:vAlign w:val="bottom"/>
          </w:tcPr>
          <w:p w14:paraId="5FB7AFA0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B5F0C">
              <w:rPr>
                <w:rFonts w:ascii="Times New Roman" w:hAnsi="Times New Roman"/>
                <w:sz w:val="18"/>
                <w:szCs w:val="18"/>
                <w:lang w:val="en-GB"/>
              </w:rPr>
              <w:t>496</w:t>
            </w:r>
          </w:p>
        </w:tc>
        <w:tc>
          <w:tcPr>
            <w:tcW w:w="1276" w:type="dxa"/>
            <w:gridSpan w:val="2"/>
            <w:vAlign w:val="bottom"/>
          </w:tcPr>
          <w:p w14:paraId="24D96BD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6.9 (0.34)</w:t>
            </w:r>
          </w:p>
        </w:tc>
        <w:tc>
          <w:tcPr>
            <w:tcW w:w="709" w:type="dxa"/>
            <w:vAlign w:val="bottom"/>
          </w:tcPr>
          <w:p w14:paraId="440ABAF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403</w:t>
            </w:r>
          </w:p>
        </w:tc>
        <w:tc>
          <w:tcPr>
            <w:tcW w:w="1276" w:type="dxa"/>
            <w:gridSpan w:val="2"/>
            <w:vAlign w:val="bottom"/>
          </w:tcPr>
          <w:p w14:paraId="6AB4A2B3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5 (0.77)</w:t>
            </w:r>
          </w:p>
        </w:tc>
        <w:tc>
          <w:tcPr>
            <w:tcW w:w="1276" w:type="dxa"/>
            <w:gridSpan w:val="2"/>
            <w:vAlign w:val="bottom"/>
          </w:tcPr>
          <w:p w14:paraId="2ED2939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5F756E55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 w:rsidR="005808C3" w:rsidRPr="008850C2" w14:paraId="7F0B5FFF" w14:textId="77777777" w:rsidTr="0065621F">
        <w:tc>
          <w:tcPr>
            <w:tcW w:w="2694" w:type="dxa"/>
            <w:vAlign w:val="bottom"/>
          </w:tcPr>
          <w:p w14:paraId="7B4E9067" w14:textId="77777777" w:rsidR="005808C3" w:rsidRPr="009222FD" w:rsidRDefault="005808C3" w:rsidP="0065621F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5th (highest)</w:t>
            </w:r>
          </w:p>
        </w:tc>
        <w:tc>
          <w:tcPr>
            <w:tcW w:w="708" w:type="dxa"/>
            <w:vAlign w:val="bottom"/>
          </w:tcPr>
          <w:p w14:paraId="1006C0AC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B5F0C">
              <w:rPr>
                <w:rFonts w:ascii="Times New Roman" w:hAnsi="Times New Roman"/>
                <w:sz w:val="18"/>
                <w:szCs w:val="18"/>
                <w:lang w:val="en-GB"/>
              </w:rPr>
              <w:t>496</w:t>
            </w:r>
          </w:p>
        </w:tc>
        <w:tc>
          <w:tcPr>
            <w:tcW w:w="1276" w:type="dxa"/>
            <w:gridSpan w:val="2"/>
            <w:vAlign w:val="bottom"/>
          </w:tcPr>
          <w:p w14:paraId="6E1A46B2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4 (0.44)</w:t>
            </w:r>
          </w:p>
        </w:tc>
        <w:tc>
          <w:tcPr>
            <w:tcW w:w="709" w:type="dxa"/>
            <w:vAlign w:val="bottom"/>
          </w:tcPr>
          <w:p w14:paraId="01170E0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403</w:t>
            </w:r>
          </w:p>
        </w:tc>
        <w:tc>
          <w:tcPr>
            <w:tcW w:w="1276" w:type="dxa"/>
            <w:gridSpan w:val="2"/>
            <w:vAlign w:val="bottom"/>
          </w:tcPr>
          <w:p w14:paraId="6C82FE6F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28.5 (0.30)</w:t>
            </w:r>
          </w:p>
        </w:tc>
        <w:tc>
          <w:tcPr>
            <w:tcW w:w="1276" w:type="dxa"/>
            <w:gridSpan w:val="2"/>
            <w:vAlign w:val="bottom"/>
          </w:tcPr>
          <w:p w14:paraId="7867CFE0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419EAACD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 w:rsidR="005808C3" w:rsidRPr="008850C2" w14:paraId="02F39F07" w14:textId="77777777" w:rsidTr="0065621F">
        <w:tc>
          <w:tcPr>
            <w:tcW w:w="2694" w:type="dxa"/>
            <w:vAlign w:val="bottom"/>
          </w:tcPr>
          <w:p w14:paraId="726EBE8F" w14:textId="347CDAFC" w:rsidR="005808C3" w:rsidRPr="009222FD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P for heterogeneity</w:t>
            </w:r>
          </w:p>
        </w:tc>
        <w:tc>
          <w:tcPr>
            <w:tcW w:w="708" w:type="dxa"/>
            <w:vAlign w:val="bottom"/>
          </w:tcPr>
          <w:p w14:paraId="1D9156C8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6BBB009C" w14:textId="34E9BADB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709" w:type="dxa"/>
            <w:vAlign w:val="bottom"/>
          </w:tcPr>
          <w:p w14:paraId="0013453B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E5392EA" w14:textId="05B23E13" w:rsidR="005808C3" w:rsidRPr="00E04468" w:rsidRDefault="002E787E" w:rsidP="0065621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1276" w:type="dxa"/>
            <w:gridSpan w:val="2"/>
            <w:vAlign w:val="bottom"/>
          </w:tcPr>
          <w:p w14:paraId="67381AD6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6E6A66B8" w14:textId="77777777" w:rsidR="005808C3" w:rsidRPr="008850C2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850C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 w:rsidR="005808C3" w:rsidRPr="00A30D5E" w14:paraId="0B272CB6" w14:textId="77777777" w:rsidTr="0065621F">
        <w:tc>
          <w:tcPr>
            <w:tcW w:w="2694" w:type="dxa"/>
            <w:vAlign w:val="bottom"/>
          </w:tcPr>
          <w:p w14:paraId="57287E86" w14:textId="77777777" w:rsidR="005808C3" w:rsidRPr="009222FD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22FD">
              <w:rPr>
                <w:rFonts w:ascii="Times New Roman" w:hAnsi="Times New Roman"/>
                <w:sz w:val="18"/>
                <w:szCs w:val="18"/>
                <w:lang w:val="en-GB"/>
              </w:rPr>
              <w:t>P for sex-interaction</w:t>
            </w:r>
          </w:p>
        </w:tc>
        <w:tc>
          <w:tcPr>
            <w:tcW w:w="708" w:type="dxa"/>
            <w:vAlign w:val="bottom"/>
          </w:tcPr>
          <w:p w14:paraId="478AB040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E98625D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27025ED5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0FCCB13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4C0E">
              <w:rPr>
                <w:rFonts w:ascii="Times New Roman" w:hAnsi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276" w:type="dxa"/>
            <w:gridSpan w:val="2"/>
            <w:vAlign w:val="bottom"/>
          </w:tcPr>
          <w:p w14:paraId="1D076C80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gridSpan w:val="2"/>
            <w:vAlign w:val="bottom"/>
          </w:tcPr>
          <w:p w14:paraId="40DA20C0" w14:textId="77777777" w:rsidR="005808C3" w:rsidRPr="00A30977" w:rsidRDefault="005808C3" w:rsidP="0065621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 w:rsidR="005808C3" w:rsidRPr="006D42DF" w14:paraId="68F0B8FC" w14:textId="77777777" w:rsidTr="0065621F">
        <w:tc>
          <w:tcPr>
            <w:tcW w:w="9215" w:type="dxa"/>
            <w:gridSpan w:val="11"/>
            <w:tcBorders>
              <w:top w:val="single" w:sz="4" w:space="0" w:color="auto"/>
            </w:tcBorders>
          </w:tcPr>
          <w:p w14:paraId="12776B93" w14:textId="5D5C442A" w:rsidR="005808C3" w:rsidRDefault="005808C3" w:rsidP="0065621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C690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bbreviations: BMI, body mass index; </w:t>
            </w:r>
            <w:r w:rsidRPr="003C690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PA, physical activity; RPM, red and processed meat</w:t>
            </w:r>
            <w:r w:rsidR="006D42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;</w:t>
            </w:r>
            <w:r w:rsidRPr="003C690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E, standard error</w:t>
            </w:r>
            <w:r w:rsidR="00B00606">
              <w:rPr>
                <w:rFonts w:ascii="Times New Roman" w:hAnsi="Times New Roman"/>
                <w:sz w:val="18"/>
                <w:szCs w:val="18"/>
                <w:lang w:val="en-US"/>
              </w:rPr>
              <w:t>; VLF, vegetable, legume and frui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14:paraId="78EAF61D" w14:textId="0A66AEDD" w:rsidR="00E04468" w:rsidRPr="003C690D" w:rsidRDefault="00E04468" w:rsidP="0065621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olded values are statistically significant.</w:t>
            </w:r>
          </w:p>
        </w:tc>
      </w:tr>
      <w:tr w:rsidR="005808C3" w:rsidRPr="006D42DF" w14:paraId="6603D8DB" w14:textId="77777777" w:rsidTr="0065621F">
        <w:tc>
          <w:tcPr>
            <w:tcW w:w="9215" w:type="dxa"/>
            <w:gridSpan w:val="11"/>
          </w:tcPr>
          <w:p w14:paraId="75F57E86" w14:textId="22042291" w:rsidR="005808C3" w:rsidRPr="003C690D" w:rsidRDefault="005808C3" w:rsidP="0065621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628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Low leisure-time PA, the lowest </w:t>
            </w:r>
            <w:r w:rsidR="00E8253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VLF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consumption quintile, alcohol risk use, or daily smoking.</w:t>
            </w:r>
          </w:p>
        </w:tc>
      </w:tr>
    </w:tbl>
    <w:p w14:paraId="302902FC" w14:textId="151A5E4F" w:rsidR="009E762F" w:rsidRDefault="009E762F" w:rsidP="005808C3">
      <w:pPr>
        <w:rPr>
          <w:rFonts w:ascii="Calibri" w:eastAsia="Times New Roman" w:hAnsi="Calibri" w:cs="Times New Roman"/>
          <w:b/>
          <w:lang w:val="en-US"/>
        </w:rPr>
      </w:pPr>
    </w:p>
    <w:p w14:paraId="6B66928F" w14:textId="77777777" w:rsidR="005808C3" w:rsidRDefault="005808C3" w:rsidP="005808C3">
      <w:pPr>
        <w:rPr>
          <w:rFonts w:ascii="Calibri" w:eastAsia="Times New Roman" w:hAnsi="Calibri" w:cs="Times New Roman"/>
          <w:b/>
          <w:lang w:val="en-US"/>
        </w:rPr>
      </w:pPr>
    </w:p>
    <w:p w14:paraId="26355C06" w14:textId="652C470C" w:rsidR="00E90609" w:rsidRPr="003C690D" w:rsidRDefault="00E90609" w:rsidP="00A06C2F">
      <w:pPr>
        <w:rPr>
          <w:lang w:val="en-US"/>
        </w:rPr>
      </w:pPr>
    </w:p>
    <w:sectPr w:rsidR="00E90609" w:rsidRPr="003C690D" w:rsidSect="00A06C2F">
      <w:footerReference w:type="default" r:id="rId7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568D2" w14:textId="77777777" w:rsidR="00471EFA" w:rsidRDefault="00471EFA">
      <w:pPr>
        <w:spacing w:after="0" w:line="240" w:lineRule="auto"/>
      </w:pPr>
      <w:r>
        <w:separator/>
      </w:r>
    </w:p>
  </w:endnote>
  <w:endnote w:type="continuationSeparator" w:id="0">
    <w:p w14:paraId="36510B21" w14:textId="77777777" w:rsidR="00471EFA" w:rsidRDefault="00471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5122298"/>
      <w:docPartObj>
        <w:docPartGallery w:val="Page Numbers (Bottom of Page)"/>
        <w:docPartUnique/>
      </w:docPartObj>
    </w:sdtPr>
    <w:sdtEndPr/>
    <w:sdtContent>
      <w:p w14:paraId="290EF072" w14:textId="77777777" w:rsidR="00471EFA" w:rsidRDefault="00471EFA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3D2B1AD5" w14:textId="77777777" w:rsidR="00471EFA" w:rsidRDefault="00471EFA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06E73" w14:textId="77777777" w:rsidR="00471EFA" w:rsidRDefault="00471EFA">
      <w:pPr>
        <w:spacing w:after="0" w:line="240" w:lineRule="auto"/>
      </w:pPr>
      <w:r>
        <w:separator/>
      </w:r>
    </w:p>
  </w:footnote>
  <w:footnote w:type="continuationSeparator" w:id="0">
    <w:p w14:paraId="3AF7F94D" w14:textId="77777777" w:rsidR="00471EFA" w:rsidRDefault="00471E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E13AF"/>
    <w:multiLevelType w:val="hybridMultilevel"/>
    <w:tmpl w:val="B7AA8E8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1AB3EA">
      <w:start w:val="22"/>
      <w:numFmt w:val="bullet"/>
      <w:lvlText w:val="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C7130"/>
    <w:multiLevelType w:val="hybridMultilevel"/>
    <w:tmpl w:val="A0426D20"/>
    <w:lvl w:ilvl="0" w:tplc="61B61298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B28D4"/>
    <w:multiLevelType w:val="hybridMultilevel"/>
    <w:tmpl w:val="89FE449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CE3AB7"/>
    <w:multiLevelType w:val="hybridMultilevel"/>
    <w:tmpl w:val="37E48BD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9E0FBB"/>
    <w:multiLevelType w:val="hybridMultilevel"/>
    <w:tmpl w:val="A3C66E6C"/>
    <w:lvl w:ilvl="0" w:tplc="461AB3EA">
      <w:start w:val="22"/>
      <w:numFmt w:val="bullet"/>
      <w:lvlText w:val=""/>
      <w:lvlJc w:val="left"/>
      <w:pPr>
        <w:ind w:left="1668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5" w15:restartNumberingAfterBreak="0">
    <w:nsid w:val="1E3A48EE"/>
    <w:multiLevelType w:val="hybridMultilevel"/>
    <w:tmpl w:val="B93EEF46"/>
    <w:lvl w:ilvl="0" w:tplc="088C58E4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482CFC"/>
    <w:multiLevelType w:val="hybridMultilevel"/>
    <w:tmpl w:val="9B2A1EA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0844E9"/>
    <w:multiLevelType w:val="hybridMultilevel"/>
    <w:tmpl w:val="46AE0D52"/>
    <w:lvl w:ilvl="0" w:tplc="861A0EEE">
      <w:start w:val="1"/>
      <w:numFmt w:val="bullet"/>
      <w:lvlText w:val=""/>
      <w:lvlJc w:val="left"/>
      <w:pPr>
        <w:ind w:left="1668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8" w15:restartNumberingAfterBreak="0">
    <w:nsid w:val="4B3C05D9"/>
    <w:multiLevelType w:val="hybridMultilevel"/>
    <w:tmpl w:val="F2D0BA6A"/>
    <w:lvl w:ilvl="0" w:tplc="4198C00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F93791C"/>
    <w:multiLevelType w:val="hybridMultilevel"/>
    <w:tmpl w:val="0196406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595016"/>
    <w:multiLevelType w:val="hybridMultilevel"/>
    <w:tmpl w:val="28B04C2C"/>
    <w:lvl w:ilvl="0" w:tplc="461AB3EA">
      <w:start w:val="2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B601A6"/>
    <w:multiLevelType w:val="hybridMultilevel"/>
    <w:tmpl w:val="5A9438A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4B3D9D"/>
    <w:multiLevelType w:val="hybridMultilevel"/>
    <w:tmpl w:val="ED488EAC"/>
    <w:lvl w:ilvl="0" w:tplc="D9C4B8BA">
      <w:start w:val="2"/>
      <w:numFmt w:val="bullet"/>
      <w:lvlText w:val="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69DF4BF9"/>
    <w:multiLevelType w:val="hybridMultilevel"/>
    <w:tmpl w:val="2C08A1D0"/>
    <w:lvl w:ilvl="0" w:tplc="3DB833A2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3D17F2"/>
    <w:multiLevelType w:val="hybridMultilevel"/>
    <w:tmpl w:val="9EF6BED2"/>
    <w:lvl w:ilvl="0" w:tplc="4B2091C4">
      <w:start w:val="1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9710643">
    <w:abstractNumId w:val="13"/>
  </w:num>
  <w:num w:numId="2" w16cid:durableId="1131021654">
    <w:abstractNumId w:val="14"/>
  </w:num>
  <w:num w:numId="3" w16cid:durableId="519004829">
    <w:abstractNumId w:val="11"/>
  </w:num>
  <w:num w:numId="4" w16cid:durableId="1419670617">
    <w:abstractNumId w:val="8"/>
  </w:num>
  <w:num w:numId="5" w16cid:durableId="1768573600">
    <w:abstractNumId w:val="6"/>
  </w:num>
  <w:num w:numId="6" w16cid:durableId="1037508963">
    <w:abstractNumId w:val="2"/>
  </w:num>
  <w:num w:numId="7" w16cid:durableId="250314056">
    <w:abstractNumId w:val="3"/>
  </w:num>
  <w:num w:numId="8" w16cid:durableId="1578710994">
    <w:abstractNumId w:val="1"/>
  </w:num>
  <w:num w:numId="9" w16cid:durableId="1917587756">
    <w:abstractNumId w:val="5"/>
  </w:num>
  <w:num w:numId="10" w16cid:durableId="249897794">
    <w:abstractNumId w:val="12"/>
  </w:num>
  <w:num w:numId="11" w16cid:durableId="2052462846">
    <w:abstractNumId w:val="7"/>
  </w:num>
  <w:num w:numId="12" w16cid:durableId="1496797294">
    <w:abstractNumId w:val="0"/>
  </w:num>
  <w:num w:numId="13" w16cid:durableId="2135245848">
    <w:abstractNumId w:val="4"/>
  </w:num>
  <w:num w:numId="14" w16cid:durableId="998583876">
    <w:abstractNumId w:val="9"/>
  </w:num>
  <w:num w:numId="15" w16cid:durableId="177998636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0D"/>
    <w:rsid w:val="00001F47"/>
    <w:rsid w:val="00006B35"/>
    <w:rsid w:val="00014D32"/>
    <w:rsid w:val="000176E2"/>
    <w:rsid w:val="00020EA0"/>
    <w:rsid w:val="00022ECF"/>
    <w:rsid w:val="000241B5"/>
    <w:rsid w:val="00025D5F"/>
    <w:rsid w:val="0002690E"/>
    <w:rsid w:val="00027EF2"/>
    <w:rsid w:val="00027F52"/>
    <w:rsid w:val="00031431"/>
    <w:rsid w:val="0005479E"/>
    <w:rsid w:val="000576EE"/>
    <w:rsid w:val="000606C6"/>
    <w:rsid w:val="00062500"/>
    <w:rsid w:val="00067ECE"/>
    <w:rsid w:val="00071174"/>
    <w:rsid w:val="00073A92"/>
    <w:rsid w:val="000815E2"/>
    <w:rsid w:val="00081800"/>
    <w:rsid w:val="00083667"/>
    <w:rsid w:val="000836EE"/>
    <w:rsid w:val="00091572"/>
    <w:rsid w:val="000A3A27"/>
    <w:rsid w:val="000A492D"/>
    <w:rsid w:val="000A70E2"/>
    <w:rsid w:val="000B6C18"/>
    <w:rsid w:val="000B77AF"/>
    <w:rsid w:val="000C2F8B"/>
    <w:rsid w:val="000C46E8"/>
    <w:rsid w:val="000C6022"/>
    <w:rsid w:val="000D0D3E"/>
    <w:rsid w:val="000D2625"/>
    <w:rsid w:val="000E0CF5"/>
    <w:rsid w:val="000E435B"/>
    <w:rsid w:val="000E6AA1"/>
    <w:rsid w:val="000F17B8"/>
    <w:rsid w:val="000F2627"/>
    <w:rsid w:val="00103292"/>
    <w:rsid w:val="00107878"/>
    <w:rsid w:val="00107B22"/>
    <w:rsid w:val="0011130B"/>
    <w:rsid w:val="00114AC7"/>
    <w:rsid w:val="00114B7F"/>
    <w:rsid w:val="00116817"/>
    <w:rsid w:val="00121016"/>
    <w:rsid w:val="00131A83"/>
    <w:rsid w:val="00132076"/>
    <w:rsid w:val="00135B0D"/>
    <w:rsid w:val="0014051F"/>
    <w:rsid w:val="00143D0B"/>
    <w:rsid w:val="00152511"/>
    <w:rsid w:val="001549F4"/>
    <w:rsid w:val="00155FB5"/>
    <w:rsid w:val="0015737E"/>
    <w:rsid w:val="00161F07"/>
    <w:rsid w:val="0016387F"/>
    <w:rsid w:val="00173048"/>
    <w:rsid w:val="00177559"/>
    <w:rsid w:val="0017785F"/>
    <w:rsid w:val="00181B9A"/>
    <w:rsid w:val="00192805"/>
    <w:rsid w:val="001A1976"/>
    <w:rsid w:val="001A425B"/>
    <w:rsid w:val="001A4397"/>
    <w:rsid w:val="001B320A"/>
    <w:rsid w:val="001B7847"/>
    <w:rsid w:val="001C20DF"/>
    <w:rsid w:val="001C2255"/>
    <w:rsid w:val="001C3552"/>
    <w:rsid w:val="001C6110"/>
    <w:rsid w:val="001D646B"/>
    <w:rsid w:val="001E628C"/>
    <w:rsid w:val="001E7586"/>
    <w:rsid w:val="001F1E06"/>
    <w:rsid w:val="001F7FC5"/>
    <w:rsid w:val="00207CD4"/>
    <w:rsid w:val="002204CD"/>
    <w:rsid w:val="00232654"/>
    <w:rsid w:val="0023346B"/>
    <w:rsid w:val="0023485F"/>
    <w:rsid w:val="00236886"/>
    <w:rsid w:val="00237B37"/>
    <w:rsid w:val="002539D6"/>
    <w:rsid w:val="0025768C"/>
    <w:rsid w:val="002617E0"/>
    <w:rsid w:val="002650B2"/>
    <w:rsid w:val="002702D3"/>
    <w:rsid w:val="0027069D"/>
    <w:rsid w:val="0027252F"/>
    <w:rsid w:val="00277509"/>
    <w:rsid w:val="0028422A"/>
    <w:rsid w:val="00292C95"/>
    <w:rsid w:val="00296833"/>
    <w:rsid w:val="002A0E6C"/>
    <w:rsid w:val="002A195A"/>
    <w:rsid w:val="002A2236"/>
    <w:rsid w:val="002A4549"/>
    <w:rsid w:val="002A48D3"/>
    <w:rsid w:val="002B22B4"/>
    <w:rsid w:val="002B3840"/>
    <w:rsid w:val="002B3A58"/>
    <w:rsid w:val="002B5F0C"/>
    <w:rsid w:val="002B6563"/>
    <w:rsid w:val="002C706D"/>
    <w:rsid w:val="002D0212"/>
    <w:rsid w:val="002E0B7A"/>
    <w:rsid w:val="002E20D1"/>
    <w:rsid w:val="002E39B3"/>
    <w:rsid w:val="002E4743"/>
    <w:rsid w:val="002E787E"/>
    <w:rsid w:val="002F1599"/>
    <w:rsid w:val="002F37F6"/>
    <w:rsid w:val="002F60F9"/>
    <w:rsid w:val="002F6B85"/>
    <w:rsid w:val="00301DAA"/>
    <w:rsid w:val="00303704"/>
    <w:rsid w:val="003058A1"/>
    <w:rsid w:val="0030730D"/>
    <w:rsid w:val="003122BE"/>
    <w:rsid w:val="00314BDE"/>
    <w:rsid w:val="00320CBD"/>
    <w:rsid w:val="00327A77"/>
    <w:rsid w:val="00333619"/>
    <w:rsid w:val="00333B2E"/>
    <w:rsid w:val="003513B9"/>
    <w:rsid w:val="003566D2"/>
    <w:rsid w:val="0035693B"/>
    <w:rsid w:val="003678FA"/>
    <w:rsid w:val="00377D66"/>
    <w:rsid w:val="00380FA3"/>
    <w:rsid w:val="0038205F"/>
    <w:rsid w:val="0038213B"/>
    <w:rsid w:val="003871C6"/>
    <w:rsid w:val="0039697E"/>
    <w:rsid w:val="003A0237"/>
    <w:rsid w:val="003A124D"/>
    <w:rsid w:val="003B4406"/>
    <w:rsid w:val="003C1E52"/>
    <w:rsid w:val="003C3DD6"/>
    <w:rsid w:val="003C65C9"/>
    <w:rsid w:val="003C65DF"/>
    <w:rsid w:val="003C690D"/>
    <w:rsid w:val="003C6E99"/>
    <w:rsid w:val="003D1D55"/>
    <w:rsid w:val="003D2FBB"/>
    <w:rsid w:val="003D6CC5"/>
    <w:rsid w:val="003D7DD6"/>
    <w:rsid w:val="003E43DD"/>
    <w:rsid w:val="003E7711"/>
    <w:rsid w:val="003E7A6A"/>
    <w:rsid w:val="003F1218"/>
    <w:rsid w:val="00401D5C"/>
    <w:rsid w:val="004101DB"/>
    <w:rsid w:val="00410DB8"/>
    <w:rsid w:val="00414451"/>
    <w:rsid w:val="00422151"/>
    <w:rsid w:val="00426495"/>
    <w:rsid w:val="004275E2"/>
    <w:rsid w:val="004278DF"/>
    <w:rsid w:val="00430513"/>
    <w:rsid w:val="00430ABB"/>
    <w:rsid w:val="00432F76"/>
    <w:rsid w:val="0043691F"/>
    <w:rsid w:val="00440388"/>
    <w:rsid w:val="00445C5A"/>
    <w:rsid w:val="00445E8C"/>
    <w:rsid w:val="0044764C"/>
    <w:rsid w:val="00450242"/>
    <w:rsid w:val="004504F3"/>
    <w:rsid w:val="0045091E"/>
    <w:rsid w:val="00450920"/>
    <w:rsid w:val="00457CE5"/>
    <w:rsid w:val="00460210"/>
    <w:rsid w:val="0046118A"/>
    <w:rsid w:val="004712DB"/>
    <w:rsid w:val="00471EFA"/>
    <w:rsid w:val="00476AC9"/>
    <w:rsid w:val="00482288"/>
    <w:rsid w:val="004A1357"/>
    <w:rsid w:val="004A2AAF"/>
    <w:rsid w:val="004A35B8"/>
    <w:rsid w:val="004B4C26"/>
    <w:rsid w:val="004C16CD"/>
    <w:rsid w:val="004C7C0C"/>
    <w:rsid w:val="004D2131"/>
    <w:rsid w:val="004D5357"/>
    <w:rsid w:val="004D687B"/>
    <w:rsid w:val="004E0B95"/>
    <w:rsid w:val="004F25CB"/>
    <w:rsid w:val="004F4E37"/>
    <w:rsid w:val="00515B92"/>
    <w:rsid w:val="00520CDA"/>
    <w:rsid w:val="00520EFA"/>
    <w:rsid w:val="00527425"/>
    <w:rsid w:val="005307C9"/>
    <w:rsid w:val="0053202A"/>
    <w:rsid w:val="00532F4E"/>
    <w:rsid w:val="005337C6"/>
    <w:rsid w:val="0053396C"/>
    <w:rsid w:val="00534C0E"/>
    <w:rsid w:val="00536E9B"/>
    <w:rsid w:val="005403B1"/>
    <w:rsid w:val="0056385C"/>
    <w:rsid w:val="00572A6F"/>
    <w:rsid w:val="00573F8D"/>
    <w:rsid w:val="005808C3"/>
    <w:rsid w:val="00582154"/>
    <w:rsid w:val="0058768B"/>
    <w:rsid w:val="005939C6"/>
    <w:rsid w:val="00596D8C"/>
    <w:rsid w:val="005A4740"/>
    <w:rsid w:val="005A5B23"/>
    <w:rsid w:val="005C06EC"/>
    <w:rsid w:val="005D3627"/>
    <w:rsid w:val="005D40E7"/>
    <w:rsid w:val="005D71B8"/>
    <w:rsid w:val="005F08F9"/>
    <w:rsid w:val="00603A86"/>
    <w:rsid w:val="00606F3B"/>
    <w:rsid w:val="006072A9"/>
    <w:rsid w:val="006177D8"/>
    <w:rsid w:val="006227D0"/>
    <w:rsid w:val="00623139"/>
    <w:rsid w:val="006319FB"/>
    <w:rsid w:val="00632C7D"/>
    <w:rsid w:val="00634934"/>
    <w:rsid w:val="00642EC1"/>
    <w:rsid w:val="0064349E"/>
    <w:rsid w:val="00643A0D"/>
    <w:rsid w:val="00654DE4"/>
    <w:rsid w:val="00656C69"/>
    <w:rsid w:val="00662C89"/>
    <w:rsid w:val="006660CF"/>
    <w:rsid w:val="0067208D"/>
    <w:rsid w:val="00673261"/>
    <w:rsid w:val="006804F4"/>
    <w:rsid w:val="00681866"/>
    <w:rsid w:val="0068432A"/>
    <w:rsid w:val="00692558"/>
    <w:rsid w:val="00693A10"/>
    <w:rsid w:val="006B375D"/>
    <w:rsid w:val="006C3057"/>
    <w:rsid w:val="006D42DF"/>
    <w:rsid w:val="006D4806"/>
    <w:rsid w:val="006E42BD"/>
    <w:rsid w:val="006E6598"/>
    <w:rsid w:val="006E6DF3"/>
    <w:rsid w:val="006E7E87"/>
    <w:rsid w:val="006F04A0"/>
    <w:rsid w:val="006F3DD7"/>
    <w:rsid w:val="00700509"/>
    <w:rsid w:val="00702809"/>
    <w:rsid w:val="00705C01"/>
    <w:rsid w:val="007156EA"/>
    <w:rsid w:val="00717ED4"/>
    <w:rsid w:val="007208B6"/>
    <w:rsid w:val="0072423A"/>
    <w:rsid w:val="0073798B"/>
    <w:rsid w:val="00741233"/>
    <w:rsid w:val="007422C8"/>
    <w:rsid w:val="007458B4"/>
    <w:rsid w:val="00746027"/>
    <w:rsid w:val="00751248"/>
    <w:rsid w:val="007561EF"/>
    <w:rsid w:val="007567C0"/>
    <w:rsid w:val="007646D7"/>
    <w:rsid w:val="00770417"/>
    <w:rsid w:val="007709FB"/>
    <w:rsid w:val="00790366"/>
    <w:rsid w:val="0079774E"/>
    <w:rsid w:val="0079777B"/>
    <w:rsid w:val="0079779F"/>
    <w:rsid w:val="007A4DCF"/>
    <w:rsid w:val="007A69F6"/>
    <w:rsid w:val="007A7AFE"/>
    <w:rsid w:val="007C3418"/>
    <w:rsid w:val="007C4222"/>
    <w:rsid w:val="007C7FFC"/>
    <w:rsid w:val="007D0053"/>
    <w:rsid w:val="007E2D94"/>
    <w:rsid w:val="007E3BD1"/>
    <w:rsid w:val="007E44AE"/>
    <w:rsid w:val="007E6AF7"/>
    <w:rsid w:val="007F2A63"/>
    <w:rsid w:val="007F7117"/>
    <w:rsid w:val="0080206D"/>
    <w:rsid w:val="0080212F"/>
    <w:rsid w:val="008023DD"/>
    <w:rsid w:val="00804DB6"/>
    <w:rsid w:val="00810F2D"/>
    <w:rsid w:val="00817A72"/>
    <w:rsid w:val="00821021"/>
    <w:rsid w:val="00823442"/>
    <w:rsid w:val="00836736"/>
    <w:rsid w:val="00847B7A"/>
    <w:rsid w:val="008503B2"/>
    <w:rsid w:val="00850625"/>
    <w:rsid w:val="00851E95"/>
    <w:rsid w:val="008525C0"/>
    <w:rsid w:val="00853104"/>
    <w:rsid w:val="008543E6"/>
    <w:rsid w:val="00861D19"/>
    <w:rsid w:val="008728C6"/>
    <w:rsid w:val="00880B24"/>
    <w:rsid w:val="008850C2"/>
    <w:rsid w:val="008909D6"/>
    <w:rsid w:val="008911B0"/>
    <w:rsid w:val="00891D46"/>
    <w:rsid w:val="008935A6"/>
    <w:rsid w:val="00895E57"/>
    <w:rsid w:val="00897634"/>
    <w:rsid w:val="008A121D"/>
    <w:rsid w:val="008B1DBD"/>
    <w:rsid w:val="008B21CB"/>
    <w:rsid w:val="008B2F58"/>
    <w:rsid w:val="008B4CB2"/>
    <w:rsid w:val="008B4F74"/>
    <w:rsid w:val="008C3936"/>
    <w:rsid w:val="008C78C3"/>
    <w:rsid w:val="008D56D7"/>
    <w:rsid w:val="008D652E"/>
    <w:rsid w:val="008E19F8"/>
    <w:rsid w:val="008E2798"/>
    <w:rsid w:val="008E61D3"/>
    <w:rsid w:val="008E79FC"/>
    <w:rsid w:val="008F4C24"/>
    <w:rsid w:val="00907C4D"/>
    <w:rsid w:val="00915780"/>
    <w:rsid w:val="00916F94"/>
    <w:rsid w:val="00920F76"/>
    <w:rsid w:val="009222FD"/>
    <w:rsid w:val="00922886"/>
    <w:rsid w:val="009263C6"/>
    <w:rsid w:val="00926EB8"/>
    <w:rsid w:val="00945688"/>
    <w:rsid w:val="0095085C"/>
    <w:rsid w:val="009515D9"/>
    <w:rsid w:val="00951FE1"/>
    <w:rsid w:val="009529FE"/>
    <w:rsid w:val="009562D3"/>
    <w:rsid w:val="00962642"/>
    <w:rsid w:val="00963C06"/>
    <w:rsid w:val="00964949"/>
    <w:rsid w:val="00965958"/>
    <w:rsid w:val="00967843"/>
    <w:rsid w:val="00973567"/>
    <w:rsid w:val="0098033D"/>
    <w:rsid w:val="00984AA9"/>
    <w:rsid w:val="009A1E42"/>
    <w:rsid w:val="009A5E20"/>
    <w:rsid w:val="009A6281"/>
    <w:rsid w:val="009B43AC"/>
    <w:rsid w:val="009C1E8F"/>
    <w:rsid w:val="009C68B7"/>
    <w:rsid w:val="009D11D1"/>
    <w:rsid w:val="009D2641"/>
    <w:rsid w:val="009D4811"/>
    <w:rsid w:val="009E560B"/>
    <w:rsid w:val="009E6026"/>
    <w:rsid w:val="009E6CD7"/>
    <w:rsid w:val="009E762F"/>
    <w:rsid w:val="009F2C74"/>
    <w:rsid w:val="009F454B"/>
    <w:rsid w:val="009F5515"/>
    <w:rsid w:val="009F6489"/>
    <w:rsid w:val="00A04610"/>
    <w:rsid w:val="00A04D15"/>
    <w:rsid w:val="00A04FC8"/>
    <w:rsid w:val="00A06C2F"/>
    <w:rsid w:val="00A13CF6"/>
    <w:rsid w:val="00A15F5D"/>
    <w:rsid w:val="00A16E4E"/>
    <w:rsid w:val="00A20F8E"/>
    <w:rsid w:val="00A30977"/>
    <w:rsid w:val="00A30D5E"/>
    <w:rsid w:val="00A33478"/>
    <w:rsid w:val="00A403F3"/>
    <w:rsid w:val="00A40A18"/>
    <w:rsid w:val="00A47570"/>
    <w:rsid w:val="00A5075B"/>
    <w:rsid w:val="00A50A75"/>
    <w:rsid w:val="00A57E11"/>
    <w:rsid w:val="00A60565"/>
    <w:rsid w:val="00A8085D"/>
    <w:rsid w:val="00A82257"/>
    <w:rsid w:val="00A92467"/>
    <w:rsid w:val="00AA7602"/>
    <w:rsid w:val="00AC33CF"/>
    <w:rsid w:val="00AC3CE9"/>
    <w:rsid w:val="00AD1767"/>
    <w:rsid w:val="00AD23BD"/>
    <w:rsid w:val="00AD275F"/>
    <w:rsid w:val="00AD3068"/>
    <w:rsid w:val="00AD35E9"/>
    <w:rsid w:val="00AD7272"/>
    <w:rsid w:val="00AE0470"/>
    <w:rsid w:val="00AE0676"/>
    <w:rsid w:val="00AE684C"/>
    <w:rsid w:val="00AE6AB4"/>
    <w:rsid w:val="00AE76B2"/>
    <w:rsid w:val="00AF4BC3"/>
    <w:rsid w:val="00AF5D43"/>
    <w:rsid w:val="00B00606"/>
    <w:rsid w:val="00B033C2"/>
    <w:rsid w:val="00B03DEB"/>
    <w:rsid w:val="00B072DF"/>
    <w:rsid w:val="00B1571F"/>
    <w:rsid w:val="00B16ACB"/>
    <w:rsid w:val="00B17DBB"/>
    <w:rsid w:val="00B218DD"/>
    <w:rsid w:val="00B2198D"/>
    <w:rsid w:val="00B24831"/>
    <w:rsid w:val="00B33414"/>
    <w:rsid w:val="00B343FA"/>
    <w:rsid w:val="00B40A27"/>
    <w:rsid w:val="00B40A7B"/>
    <w:rsid w:val="00B40ABB"/>
    <w:rsid w:val="00B54128"/>
    <w:rsid w:val="00B63731"/>
    <w:rsid w:val="00B63DF5"/>
    <w:rsid w:val="00B66ACD"/>
    <w:rsid w:val="00B74CCD"/>
    <w:rsid w:val="00B91CD9"/>
    <w:rsid w:val="00BA04B2"/>
    <w:rsid w:val="00BA3C49"/>
    <w:rsid w:val="00BA44D0"/>
    <w:rsid w:val="00BA64CD"/>
    <w:rsid w:val="00BA70F9"/>
    <w:rsid w:val="00BB179E"/>
    <w:rsid w:val="00BB2BD3"/>
    <w:rsid w:val="00BC4334"/>
    <w:rsid w:val="00BD5BC4"/>
    <w:rsid w:val="00BD78F4"/>
    <w:rsid w:val="00BE36DA"/>
    <w:rsid w:val="00BE3CE4"/>
    <w:rsid w:val="00BE443B"/>
    <w:rsid w:val="00BE4D67"/>
    <w:rsid w:val="00BF401E"/>
    <w:rsid w:val="00C05E15"/>
    <w:rsid w:val="00C10E2A"/>
    <w:rsid w:val="00C16CA2"/>
    <w:rsid w:val="00C178AE"/>
    <w:rsid w:val="00C3222E"/>
    <w:rsid w:val="00C32614"/>
    <w:rsid w:val="00C36A18"/>
    <w:rsid w:val="00C37CE5"/>
    <w:rsid w:val="00C420FA"/>
    <w:rsid w:val="00C5311E"/>
    <w:rsid w:val="00C6043A"/>
    <w:rsid w:val="00C618DF"/>
    <w:rsid w:val="00C72D28"/>
    <w:rsid w:val="00C80A00"/>
    <w:rsid w:val="00C824FB"/>
    <w:rsid w:val="00C864C4"/>
    <w:rsid w:val="00C86FBE"/>
    <w:rsid w:val="00C87557"/>
    <w:rsid w:val="00C95274"/>
    <w:rsid w:val="00CA48E3"/>
    <w:rsid w:val="00CA6AB3"/>
    <w:rsid w:val="00CA75BE"/>
    <w:rsid w:val="00CB2449"/>
    <w:rsid w:val="00CB4951"/>
    <w:rsid w:val="00CC02A0"/>
    <w:rsid w:val="00CC69A6"/>
    <w:rsid w:val="00CD44CE"/>
    <w:rsid w:val="00CE3FC5"/>
    <w:rsid w:val="00CF2A3A"/>
    <w:rsid w:val="00D16F54"/>
    <w:rsid w:val="00D17A78"/>
    <w:rsid w:val="00D23B25"/>
    <w:rsid w:val="00D23B88"/>
    <w:rsid w:val="00D2468B"/>
    <w:rsid w:val="00D31B82"/>
    <w:rsid w:val="00D3295D"/>
    <w:rsid w:val="00D3388B"/>
    <w:rsid w:val="00D36C32"/>
    <w:rsid w:val="00D37BBF"/>
    <w:rsid w:val="00D37E22"/>
    <w:rsid w:val="00D41407"/>
    <w:rsid w:val="00D41689"/>
    <w:rsid w:val="00D4584F"/>
    <w:rsid w:val="00D54E04"/>
    <w:rsid w:val="00D564C8"/>
    <w:rsid w:val="00D62841"/>
    <w:rsid w:val="00D62B12"/>
    <w:rsid w:val="00D660A5"/>
    <w:rsid w:val="00D9026A"/>
    <w:rsid w:val="00D937C2"/>
    <w:rsid w:val="00DA3443"/>
    <w:rsid w:val="00DB17F2"/>
    <w:rsid w:val="00DB3076"/>
    <w:rsid w:val="00DB62F7"/>
    <w:rsid w:val="00DD46BB"/>
    <w:rsid w:val="00DD4CD6"/>
    <w:rsid w:val="00DD5180"/>
    <w:rsid w:val="00DE1D5C"/>
    <w:rsid w:val="00DE6FFB"/>
    <w:rsid w:val="00DF16AE"/>
    <w:rsid w:val="00DF20D7"/>
    <w:rsid w:val="00E011FA"/>
    <w:rsid w:val="00E02C3C"/>
    <w:rsid w:val="00E03257"/>
    <w:rsid w:val="00E0386F"/>
    <w:rsid w:val="00E04468"/>
    <w:rsid w:val="00E0760D"/>
    <w:rsid w:val="00E160F2"/>
    <w:rsid w:val="00E21A9F"/>
    <w:rsid w:val="00E26D59"/>
    <w:rsid w:val="00E321A1"/>
    <w:rsid w:val="00E34E26"/>
    <w:rsid w:val="00E375FB"/>
    <w:rsid w:val="00E46AB2"/>
    <w:rsid w:val="00E50A86"/>
    <w:rsid w:val="00E562E8"/>
    <w:rsid w:val="00E62CBD"/>
    <w:rsid w:val="00E63FB5"/>
    <w:rsid w:val="00E6509F"/>
    <w:rsid w:val="00E7344F"/>
    <w:rsid w:val="00E80BF2"/>
    <w:rsid w:val="00E814E4"/>
    <w:rsid w:val="00E82537"/>
    <w:rsid w:val="00E825D0"/>
    <w:rsid w:val="00E90609"/>
    <w:rsid w:val="00E927C3"/>
    <w:rsid w:val="00EB1C3B"/>
    <w:rsid w:val="00EB643F"/>
    <w:rsid w:val="00ED67E7"/>
    <w:rsid w:val="00EE22E3"/>
    <w:rsid w:val="00EE2FF8"/>
    <w:rsid w:val="00EE6BBF"/>
    <w:rsid w:val="00EF0EFD"/>
    <w:rsid w:val="00EF18E9"/>
    <w:rsid w:val="00EF243B"/>
    <w:rsid w:val="00EF28F6"/>
    <w:rsid w:val="00F04779"/>
    <w:rsid w:val="00F06AB4"/>
    <w:rsid w:val="00F11237"/>
    <w:rsid w:val="00F136A7"/>
    <w:rsid w:val="00F32B18"/>
    <w:rsid w:val="00F51F7A"/>
    <w:rsid w:val="00F538F7"/>
    <w:rsid w:val="00F60234"/>
    <w:rsid w:val="00F67BF6"/>
    <w:rsid w:val="00F70163"/>
    <w:rsid w:val="00F751D2"/>
    <w:rsid w:val="00F818F7"/>
    <w:rsid w:val="00F82247"/>
    <w:rsid w:val="00F82BCB"/>
    <w:rsid w:val="00F84596"/>
    <w:rsid w:val="00F86219"/>
    <w:rsid w:val="00F90F40"/>
    <w:rsid w:val="00F92A98"/>
    <w:rsid w:val="00F97A9C"/>
    <w:rsid w:val="00FA1DEC"/>
    <w:rsid w:val="00FA2E29"/>
    <w:rsid w:val="00FA64EA"/>
    <w:rsid w:val="00FB27BF"/>
    <w:rsid w:val="00FB612A"/>
    <w:rsid w:val="00FC3E04"/>
    <w:rsid w:val="00FC5C36"/>
    <w:rsid w:val="00FC6831"/>
    <w:rsid w:val="00FC79F8"/>
    <w:rsid w:val="00FD16A1"/>
    <w:rsid w:val="00FD217F"/>
    <w:rsid w:val="00FE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A56FF"/>
  <w15:docId w15:val="{19640EB8-AEB4-4C63-B0E7-180D2C039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3C690D"/>
    <w:pPr>
      <w:ind w:left="720"/>
      <w:contextualSpacing/>
    </w:pPr>
  </w:style>
  <w:style w:type="table" w:customStyle="1" w:styleId="TaulukkoRuudukko1">
    <w:name w:val="Taulukko Ruudukko1"/>
    <w:basedOn w:val="Normaalitaulukko"/>
    <w:next w:val="TaulukkoRuudukko"/>
    <w:uiPriority w:val="59"/>
    <w:rsid w:val="003C690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3C6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uiPriority w:val="99"/>
    <w:unhideWhenUsed/>
    <w:rsid w:val="003C690D"/>
    <w:rPr>
      <w:color w:val="0000FF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3C690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3C690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3C690D"/>
    <w:rPr>
      <w:rFonts w:ascii="Calibri" w:eastAsia="Calibri" w:hAnsi="Calibri" w:cs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C690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C690D"/>
    <w:rPr>
      <w:rFonts w:ascii="Calibri" w:eastAsia="Calibri" w:hAnsi="Calibri" w:cs="Times New Roman"/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3C690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C690D"/>
    <w:rPr>
      <w:rFonts w:ascii="Tahoma" w:eastAsia="Calibri" w:hAnsi="Tahoma" w:cs="Tahoma"/>
      <w:sz w:val="16"/>
      <w:szCs w:val="16"/>
    </w:rPr>
  </w:style>
  <w:style w:type="paragraph" w:styleId="Yltunniste">
    <w:name w:val="header"/>
    <w:basedOn w:val="Normaali"/>
    <w:link w:val="YltunnisteChar"/>
    <w:uiPriority w:val="99"/>
    <w:unhideWhenUsed/>
    <w:rsid w:val="003C690D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YltunnisteChar">
    <w:name w:val="Ylätunniste Char"/>
    <w:basedOn w:val="Kappaleenoletusfontti"/>
    <w:link w:val="Yltunniste"/>
    <w:uiPriority w:val="99"/>
    <w:rsid w:val="003C690D"/>
    <w:rPr>
      <w:rFonts w:ascii="Calibri" w:eastAsia="Calibri" w:hAnsi="Calibri" w:cs="Times New Roman"/>
    </w:rPr>
  </w:style>
  <w:style w:type="paragraph" w:styleId="Alatunniste">
    <w:name w:val="footer"/>
    <w:basedOn w:val="Normaali"/>
    <w:link w:val="AlatunnisteChar"/>
    <w:uiPriority w:val="99"/>
    <w:unhideWhenUsed/>
    <w:rsid w:val="003C690D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AlatunnisteChar">
    <w:name w:val="Alatunniste Char"/>
    <w:basedOn w:val="Kappaleenoletusfontti"/>
    <w:link w:val="Alatunniste"/>
    <w:uiPriority w:val="99"/>
    <w:rsid w:val="003C690D"/>
    <w:rPr>
      <w:rFonts w:ascii="Calibri" w:eastAsia="Calibri" w:hAnsi="Calibri" w:cs="Times New Roman"/>
    </w:rPr>
  </w:style>
  <w:style w:type="character" w:styleId="AvattuHyperlinkki">
    <w:name w:val="FollowedHyperlink"/>
    <w:basedOn w:val="Kappaleenoletusfontti"/>
    <w:uiPriority w:val="99"/>
    <w:semiHidden/>
    <w:unhideWhenUsed/>
    <w:rsid w:val="003C690D"/>
    <w:rPr>
      <w:color w:val="800080" w:themeColor="followedHyperlink"/>
      <w:u w:val="single"/>
    </w:rPr>
  </w:style>
  <w:style w:type="numbering" w:customStyle="1" w:styleId="Eiluetteloa1">
    <w:name w:val="Ei luetteloa1"/>
    <w:next w:val="Eiluetteloa"/>
    <w:uiPriority w:val="99"/>
    <w:semiHidden/>
    <w:unhideWhenUsed/>
    <w:rsid w:val="003C690D"/>
  </w:style>
  <w:style w:type="numbering" w:customStyle="1" w:styleId="Eiluetteloa11">
    <w:name w:val="Ei luetteloa11"/>
    <w:next w:val="Eiluetteloa"/>
    <w:uiPriority w:val="99"/>
    <w:semiHidden/>
    <w:unhideWhenUsed/>
    <w:rsid w:val="003C690D"/>
  </w:style>
  <w:style w:type="numbering" w:customStyle="1" w:styleId="Eiluetteloa2">
    <w:name w:val="Ei luetteloa2"/>
    <w:next w:val="Eiluetteloa"/>
    <w:uiPriority w:val="99"/>
    <w:semiHidden/>
    <w:unhideWhenUsed/>
    <w:rsid w:val="003C690D"/>
  </w:style>
  <w:style w:type="numbering" w:customStyle="1" w:styleId="Eiluetteloa12">
    <w:name w:val="Ei luetteloa12"/>
    <w:next w:val="Eiluetteloa"/>
    <w:uiPriority w:val="99"/>
    <w:semiHidden/>
    <w:unhideWhenUsed/>
    <w:rsid w:val="003C690D"/>
  </w:style>
  <w:style w:type="numbering" w:customStyle="1" w:styleId="Eiluetteloa3">
    <w:name w:val="Ei luetteloa3"/>
    <w:next w:val="Eiluetteloa"/>
    <w:uiPriority w:val="99"/>
    <w:semiHidden/>
    <w:unhideWhenUsed/>
    <w:rsid w:val="003C690D"/>
  </w:style>
  <w:style w:type="numbering" w:customStyle="1" w:styleId="Eiluetteloa13">
    <w:name w:val="Ei luetteloa13"/>
    <w:next w:val="Eiluetteloa"/>
    <w:uiPriority w:val="99"/>
    <w:semiHidden/>
    <w:unhideWhenUsed/>
    <w:rsid w:val="003C690D"/>
  </w:style>
  <w:style w:type="paragraph" w:styleId="Muutos">
    <w:name w:val="Revision"/>
    <w:hidden/>
    <w:uiPriority w:val="99"/>
    <w:semiHidden/>
    <w:rsid w:val="005337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7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29652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5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6</Words>
  <Characters>3937</Characters>
  <Application>Microsoft Office Word</Application>
  <DocSecurity>0</DocSecurity>
  <Lines>32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es-Jäske Laura</dc:creator>
  <cp:lastModifiedBy>Laura Sares-Jäske</cp:lastModifiedBy>
  <cp:revision>5</cp:revision>
  <dcterms:created xsi:type="dcterms:W3CDTF">2022-12-21T09:33:00Z</dcterms:created>
  <dcterms:modified xsi:type="dcterms:W3CDTF">2023-08-09T11:21:00Z</dcterms:modified>
</cp:coreProperties>
</file>